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ECC75" w14:textId="26243A56" w:rsidR="00BD0216" w:rsidRPr="00416EBE" w:rsidRDefault="00255BE4" w:rsidP="00BD0216">
      <w:pPr>
        <w:spacing w:line="276" w:lineRule="auto"/>
        <w:rPr>
          <w:bCs/>
        </w:rPr>
      </w:pPr>
      <w:r w:rsidRPr="00416EBE">
        <w:rPr>
          <w:b/>
          <w:bCs/>
        </w:rPr>
        <w:t>Appendix S5</w:t>
      </w:r>
      <w:r w:rsidR="00BD0216" w:rsidRPr="00416EBE">
        <w:rPr>
          <w:b/>
          <w:bCs/>
        </w:rPr>
        <w:t xml:space="preserve">. Estimates of total and direct phenotypic nonlinear selection coefficients </w:t>
      </w:r>
      <w:r w:rsidR="00BD0216" w:rsidRPr="00416EBE">
        <w:rPr>
          <w:rFonts w:cs="Times New Roman"/>
          <w:b/>
          <w:bCs/>
        </w:rPr>
        <w:t>and their differences</w:t>
      </w:r>
      <w:r w:rsidR="00BD0216" w:rsidRPr="00416EBE">
        <w:rPr>
          <w:b/>
          <w:bCs/>
        </w:rPr>
        <w:t xml:space="preserve"> </w:t>
      </w:r>
      <w:r w:rsidR="00A4624A">
        <w:rPr>
          <w:b/>
          <w:bCs/>
        </w:rPr>
        <w:t>in</w:t>
      </w:r>
      <w:r w:rsidR="00BD0216" w:rsidRPr="00416EBE">
        <w:rPr>
          <w:b/>
          <w:bCs/>
        </w:rPr>
        <w:t xml:space="preserve"> ambient and </w:t>
      </w:r>
      <w:r w:rsidR="00315180" w:rsidRPr="00416EBE">
        <w:rPr>
          <w:b/>
          <w:bCs/>
        </w:rPr>
        <w:t xml:space="preserve">addition </w:t>
      </w:r>
      <w:r w:rsidR="00BD0216" w:rsidRPr="00416EBE">
        <w:rPr>
          <w:b/>
          <w:bCs/>
        </w:rPr>
        <w:t xml:space="preserve">N treatments. </w:t>
      </w:r>
      <w:r w:rsidR="00BD0216" w:rsidRPr="00416EBE">
        <w:t xml:space="preserve">Values are coefficients from models predicting within-subplot relative fecundity (i.e., selection differentials [quadratic: </w:t>
      </w:r>
      <w:proofErr w:type="spellStart"/>
      <w:r w:rsidR="00BD0216" w:rsidRPr="00416EBE">
        <w:rPr>
          <w:i/>
          <w:iCs/>
          <w:szCs w:val="24"/>
        </w:rPr>
        <w:t>C</w:t>
      </w:r>
      <w:r w:rsidR="00BD0216" w:rsidRPr="00416EBE">
        <w:rPr>
          <w:i/>
          <w:iCs/>
          <w:szCs w:val="24"/>
          <w:vertAlign w:val="subscript"/>
        </w:rPr>
        <w:t>ii</w:t>
      </w:r>
      <w:proofErr w:type="spellEnd"/>
      <w:r w:rsidR="00BD0216" w:rsidRPr="00416EBE">
        <w:t>] for total selection and selection gradients [quadratic:</w:t>
      </w:r>
      <w:r w:rsidR="00BD0216" w:rsidRPr="00416EBE">
        <w:rPr>
          <w:rFonts w:cs="Times New Roman"/>
          <w:szCs w:val="24"/>
        </w:rPr>
        <w:t xml:space="preserve"> </w:t>
      </w:r>
      <w:r w:rsidR="00BD0216" w:rsidRPr="00E63B77">
        <w:rPr>
          <w:rFonts w:cs="Times New Roman"/>
          <w:i/>
          <w:iCs/>
          <w:szCs w:val="24"/>
        </w:rPr>
        <w:t>γ</w:t>
      </w:r>
      <w:r w:rsidR="00BD0216" w:rsidRPr="00416EBE">
        <w:rPr>
          <w:rFonts w:cs="Times New Roman"/>
          <w:i/>
          <w:iCs/>
          <w:szCs w:val="24"/>
          <w:vertAlign w:val="subscript"/>
        </w:rPr>
        <w:t>ii</w:t>
      </w:r>
      <w:r w:rsidR="00BD0216" w:rsidRPr="00416EBE">
        <w:t>; cross-product:</w:t>
      </w:r>
      <w:r w:rsidR="00BD0216" w:rsidRPr="00416EBE">
        <w:rPr>
          <w:rFonts w:cs="Times New Roman"/>
          <w:szCs w:val="24"/>
        </w:rPr>
        <w:t xml:space="preserve"> </w:t>
      </w:r>
      <w:r w:rsidR="00BD0216" w:rsidRPr="00E63B77">
        <w:rPr>
          <w:rFonts w:cs="Times New Roman"/>
          <w:i/>
          <w:iCs/>
          <w:szCs w:val="24"/>
        </w:rPr>
        <w:t>γ</w:t>
      </w:r>
      <w:r w:rsidR="00BD0216" w:rsidRPr="00416EBE">
        <w:rPr>
          <w:rFonts w:cs="Times New Roman"/>
          <w:i/>
          <w:iCs/>
          <w:szCs w:val="24"/>
          <w:vertAlign w:val="subscript"/>
        </w:rPr>
        <w:t>ij</w:t>
      </w:r>
      <w:r w:rsidR="00BD0216" w:rsidRPr="00416EBE">
        <w:t xml:space="preserve">] for direct selection). We obtained 95% confidence intervals for selection coefficients and differences between N treatments with nonparametric bootstrapping. </w:t>
      </w:r>
      <w:r w:rsidR="00BD0216" w:rsidRPr="00416EBE">
        <w:rPr>
          <w:bCs/>
        </w:rPr>
        <w:t xml:space="preserve">Values in bold indicate significant selection or selection that differed significantly between N treatments (i.e., 95% confidence interval does not contain 0). </w:t>
      </w:r>
    </w:p>
    <w:tbl>
      <w:tblPr>
        <w:tblStyle w:val="TableGrid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701"/>
        <w:gridCol w:w="2552"/>
      </w:tblGrid>
      <w:tr w:rsidR="00416EBE" w:rsidRPr="00AC7008" w14:paraId="15AFCAEA" w14:textId="77777777" w:rsidTr="00853D34">
        <w:tc>
          <w:tcPr>
            <w:tcW w:w="2127" w:type="dxa"/>
            <w:vMerge w:val="restart"/>
          </w:tcPr>
          <w:p w14:paraId="0F7E5791" w14:textId="68A89335" w:rsidR="00BD0216" w:rsidRPr="00AC7008" w:rsidRDefault="00C67FF2" w:rsidP="0097674F">
            <w:pPr>
              <w:spacing w:line="276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rait</w:t>
            </w:r>
          </w:p>
        </w:tc>
        <w:tc>
          <w:tcPr>
            <w:tcW w:w="3685" w:type="dxa"/>
            <w:gridSpan w:val="2"/>
          </w:tcPr>
          <w:p w14:paraId="7CF21F7A" w14:textId="77777777" w:rsidR="00BD0216" w:rsidRPr="00AC7008" w:rsidRDefault="00BD0216" w:rsidP="0097674F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AC7008">
              <w:rPr>
                <w:b/>
                <w:bCs/>
                <w:szCs w:val="24"/>
              </w:rPr>
              <w:t>N treatment</w:t>
            </w:r>
          </w:p>
        </w:tc>
        <w:tc>
          <w:tcPr>
            <w:tcW w:w="2552" w:type="dxa"/>
            <w:vMerge w:val="restart"/>
          </w:tcPr>
          <w:p w14:paraId="6FAE884C" w14:textId="051DE930" w:rsidR="00BD0216" w:rsidRPr="00AC7008" w:rsidRDefault="00CF45F9" w:rsidP="0097674F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AC7008">
              <w:rPr>
                <w:b/>
                <w:bCs/>
                <w:szCs w:val="24"/>
              </w:rPr>
              <w:t>N-mediated difference in selection coefficient (</w:t>
            </w:r>
            <w:r w:rsidR="00315180" w:rsidRPr="00AC7008">
              <w:rPr>
                <w:b/>
                <w:bCs/>
                <w:szCs w:val="24"/>
              </w:rPr>
              <w:t>Addition</w:t>
            </w:r>
            <w:r w:rsidRPr="00AC7008">
              <w:rPr>
                <w:b/>
                <w:bCs/>
                <w:szCs w:val="24"/>
              </w:rPr>
              <w:t xml:space="preserve"> 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b/>
                <w:bCs/>
                <w:szCs w:val="24"/>
              </w:rPr>
              <w:t xml:space="preserve"> Ambient)</w:t>
            </w:r>
          </w:p>
        </w:tc>
      </w:tr>
      <w:tr w:rsidR="00416EBE" w:rsidRPr="00AC7008" w14:paraId="03FE1910" w14:textId="77777777" w:rsidTr="00853D34">
        <w:tc>
          <w:tcPr>
            <w:tcW w:w="2127" w:type="dxa"/>
            <w:vMerge/>
          </w:tcPr>
          <w:p w14:paraId="14083DDD" w14:textId="77777777" w:rsidR="00BD0216" w:rsidRPr="00AC7008" w:rsidRDefault="00BD0216" w:rsidP="0097674F">
            <w:pPr>
              <w:spacing w:line="276" w:lineRule="auto"/>
              <w:rPr>
                <w:b/>
                <w:bCs/>
                <w:szCs w:val="24"/>
              </w:rPr>
            </w:pPr>
          </w:p>
        </w:tc>
        <w:tc>
          <w:tcPr>
            <w:tcW w:w="1984" w:type="dxa"/>
          </w:tcPr>
          <w:p w14:paraId="1B3A0C5F" w14:textId="77777777" w:rsidR="00BD0216" w:rsidRPr="00AC7008" w:rsidRDefault="00BD0216" w:rsidP="0097674F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AC7008">
              <w:rPr>
                <w:b/>
                <w:bCs/>
                <w:szCs w:val="24"/>
              </w:rPr>
              <w:t>Ambient</w:t>
            </w:r>
          </w:p>
        </w:tc>
        <w:tc>
          <w:tcPr>
            <w:tcW w:w="1701" w:type="dxa"/>
          </w:tcPr>
          <w:p w14:paraId="1CF95E1F" w14:textId="7076E8E7" w:rsidR="00BD0216" w:rsidRPr="00AC7008" w:rsidRDefault="00315180" w:rsidP="0097674F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AC7008">
              <w:rPr>
                <w:b/>
                <w:bCs/>
                <w:szCs w:val="24"/>
              </w:rPr>
              <w:t>Addition</w:t>
            </w:r>
          </w:p>
        </w:tc>
        <w:tc>
          <w:tcPr>
            <w:tcW w:w="2552" w:type="dxa"/>
            <w:vMerge/>
          </w:tcPr>
          <w:p w14:paraId="259C9B49" w14:textId="77777777" w:rsidR="00BD0216" w:rsidRPr="00AC7008" w:rsidRDefault="00BD0216" w:rsidP="0097674F">
            <w:pPr>
              <w:spacing w:line="276" w:lineRule="auto"/>
              <w:jc w:val="center"/>
              <w:rPr>
                <w:b/>
                <w:bCs/>
                <w:szCs w:val="24"/>
              </w:rPr>
            </w:pPr>
          </w:p>
        </w:tc>
      </w:tr>
      <w:tr w:rsidR="00416EBE" w:rsidRPr="00AC7008" w14:paraId="0F99BA8D" w14:textId="77777777" w:rsidTr="00853D34">
        <w:tc>
          <w:tcPr>
            <w:tcW w:w="8364" w:type="dxa"/>
            <w:gridSpan w:val="4"/>
          </w:tcPr>
          <w:p w14:paraId="4614309C" w14:textId="77777777" w:rsidR="00BD0216" w:rsidRPr="00C67FF2" w:rsidRDefault="00BD0216" w:rsidP="0097674F">
            <w:pPr>
              <w:spacing w:line="276" w:lineRule="auto"/>
              <w:rPr>
                <w:szCs w:val="24"/>
              </w:rPr>
            </w:pPr>
            <w:r w:rsidRPr="00C67FF2">
              <w:rPr>
                <w:szCs w:val="24"/>
              </w:rPr>
              <w:t>Total selection</w:t>
            </w:r>
          </w:p>
        </w:tc>
      </w:tr>
      <w:tr w:rsidR="00416EBE" w:rsidRPr="00AC7008" w14:paraId="75025048" w14:textId="77777777" w:rsidTr="00853D34">
        <w:tc>
          <w:tcPr>
            <w:tcW w:w="2127" w:type="dxa"/>
          </w:tcPr>
          <w:p w14:paraId="17965997" w14:textId="5DF9A6B5" w:rsidR="00BD0216" w:rsidRPr="00AC7008" w:rsidRDefault="00BD0216" w:rsidP="0097674F">
            <w:pPr>
              <w:spacing w:line="276" w:lineRule="auto"/>
              <w:rPr>
                <w:szCs w:val="24"/>
              </w:rPr>
            </w:pPr>
            <w:r w:rsidRPr="00AC7008">
              <w:rPr>
                <w:szCs w:val="24"/>
              </w:rPr>
              <w:t>Height (</w:t>
            </w:r>
            <w:proofErr w:type="spellStart"/>
            <w:r w:rsidR="00A3145A" w:rsidRPr="00AC7008">
              <w:rPr>
                <w:i/>
                <w:iCs/>
                <w:szCs w:val="24"/>
              </w:rPr>
              <w:t>C</w:t>
            </w:r>
            <w:r w:rsidR="00A3145A" w:rsidRPr="00AC7008">
              <w:rPr>
                <w:i/>
                <w:iCs/>
                <w:szCs w:val="24"/>
                <w:vertAlign w:val="subscript"/>
              </w:rPr>
              <w:t>ii</w:t>
            </w:r>
            <w:proofErr w:type="spellEnd"/>
            <w:r w:rsidRPr="00AC7008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14E2F3EF" w14:textId="77777777" w:rsidR="00BD0216" w:rsidRPr="00AC7008" w:rsidRDefault="00543F5D" w:rsidP="0097674F">
            <w:pPr>
              <w:spacing w:line="276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AC7008">
              <w:rPr>
                <w:b/>
                <w:bCs/>
                <w:szCs w:val="24"/>
                <w:lang w:val="en-GB"/>
              </w:rPr>
              <w:t>0.99</w:t>
            </w:r>
          </w:p>
          <w:p w14:paraId="2127F38E" w14:textId="678783EB" w:rsidR="00543F5D" w:rsidRPr="00AC7008" w:rsidRDefault="00543F5D" w:rsidP="0097674F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AC7008">
              <w:rPr>
                <w:szCs w:val="24"/>
                <w:lang w:val="en-GB"/>
              </w:rPr>
              <w:t>(0.76, 1.23)</w:t>
            </w:r>
          </w:p>
        </w:tc>
        <w:tc>
          <w:tcPr>
            <w:tcW w:w="1701" w:type="dxa"/>
          </w:tcPr>
          <w:p w14:paraId="7637CF87" w14:textId="77777777" w:rsidR="00BD0216" w:rsidRPr="00AC7008" w:rsidRDefault="00C77A9A" w:rsidP="0097674F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AC7008">
              <w:rPr>
                <w:b/>
                <w:bCs/>
                <w:szCs w:val="24"/>
              </w:rPr>
              <w:t>0.80</w:t>
            </w:r>
          </w:p>
          <w:p w14:paraId="5562B200" w14:textId="4952A7CA" w:rsidR="00C77A9A" w:rsidRPr="00AC7008" w:rsidRDefault="00C77A9A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0.63, 0.99)</w:t>
            </w:r>
          </w:p>
        </w:tc>
        <w:tc>
          <w:tcPr>
            <w:tcW w:w="2552" w:type="dxa"/>
          </w:tcPr>
          <w:p w14:paraId="55615A9C" w14:textId="5B5D5DE5" w:rsidR="00BD0216" w:rsidRPr="00AC7008" w:rsidRDefault="0070450F" w:rsidP="0097674F">
            <w:pPr>
              <w:spacing w:line="276" w:lineRule="auto"/>
              <w:jc w:val="center"/>
              <w:rPr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A51F1B" w:rsidRPr="00AC7008">
              <w:rPr>
                <w:szCs w:val="24"/>
              </w:rPr>
              <w:t>0.19</w:t>
            </w:r>
          </w:p>
          <w:p w14:paraId="0F5CC51B" w14:textId="27E812D4" w:rsidR="00A51F1B" w:rsidRPr="00AC7008" w:rsidRDefault="00A51F1B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49</w:t>
            </w:r>
            <w:r w:rsidR="003407D8" w:rsidRPr="00AC7008">
              <w:rPr>
                <w:szCs w:val="24"/>
              </w:rPr>
              <w:t>, 0.12</w:t>
            </w:r>
            <w:r w:rsidRPr="00AC7008">
              <w:rPr>
                <w:szCs w:val="24"/>
              </w:rPr>
              <w:t>)</w:t>
            </w:r>
          </w:p>
        </w:tc>
      </w:tr>
      <w:tr w:rsidR="00416EBE" w:rsidRPr="00AC7008" w14:paraId="6576E762" w14:textId="77777777" w:rsidTr="00853D34">
        <w:tc>
          <w:tcPr>
            <w:tcW w:w="2127" w:type="dxa"/>
          </w:tcPr>
          <w:p w14:paraId="74CED230" w14:textId="5BA61314" w:rsidR="00BD0216" w:rsidRPr="00AC7008" w:rsidRDefault="00BD0216" w:rsidP="0097674F">
            <w:pPr>
              <w:spacing w:line="276" w:lineRule="auto"/>
              <w:rPr>
                <w:szCs w:val="24"/>
              </w:rPr>
            </w:pPr>
            <w:r w:rsidRPr="00AC7008">
              <w:rPr>
                <w:szCs w:val="24"/>
              </w:rPr>
              <w:t>Leaf count (</w:t>
            </w:r>
            <w:proofErr w:type="spellStart"/>
            <w:r w:rsidR="00A3145A" w:rsidRPr="00AC7008">
              <w:rPr>
                <w:i/>
                <w:iCs/>
                <w:szCs w:val="24"/>
              </w:rPr>
              <w:t>C</w:t>
            </w:r>
            <w:r w:rsidR="00A3145A" w:rsidRPr="00AC7008">
              <w:rPr>
                <w:i/>
                <w:iCs/>
                <w:szCs w:val="24"/>
                <w:vertAlign w:val="subscript"/>
              </w:rPr>
              <w:t>ii</w:t>
            </w:r>
            <w:proofErr w:type="spellEnd"/>
            <w:r w:rsidRPr="00AC7008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34FE7E6B" w14:textId="77777777" w:rsidR="00BD0216" w:rsidRPr="00AC7008" w:rsidRDefault="00551C99" w:rsidP="0097674F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AC7008">
              <w:rPr>
                <w:b/>
                <w:bCs/>
                <w:szCs w:val="24"/>
              </w:rPr>
              <w:t>0.23</w:t>
            </w:r>
          </w:p>
          <w:p w14:paraId="062294D9" w14:textId="44321850" w:rsidR="00551C99" w:rsidRPr="00AC7008" w:rsidRDefault="00551C99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0.031, 0.49)</w:t>
            </w:r>
          </w:p>
        </w:tc>
        <w:tc>
          <w:tcPr>
            <w:tcW w:w="1701" w:type="dxa"/>
          </w:tcPr>
          <w:p w14:paraId="133997C1" w14:textId="0D27136E" w:rsidR="00BD0216" w:rsidRPr="00AC7008" w:rsidRDefault="0070450F" w:rsidP="0097674F">
            <w:pPr>
              <w:spacing w:line="276" w:lineRule="auto"/>
              <w:jc w:val="center"/>
              <w:rPr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51C99" w:rsidRPr="00AC7008">
              <w:rPr>
                <w:szCs w:val="24"/>
              </w:rPr>
              <w:t>0.056</w:t>
            </w:r>
          </w:p>
          <w:p w14:paraId="72F2EEE1" w14:textId="5A08B676" w:rsidR="00551C99" w:rsidRPr="00AC7008" w:rsidRDefault="00551C99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38498C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25, 0.10)</w:t>
            </w:r>
          </w:p>
        </w:tc>
        <w:tc>
          <w:tcPr>
            <w:tcW w:w="2552" w:type="dxa"/>
          </w:tcPr>
          <w:p w14:paraId="6CC32E63" w14:textId="52E17434" w:rsidR="00A3145A" w:rsidRPr="00AC7008" w:rsidRDefault="0070450F" w:rsidP="0097674F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1048CE">
              <w:rPr>
                <w:rFonts w:cs="Times New Roman"/>
                <w:b/>
                <w:bCs/>
              </w:rPr>
              <w:sym w:font="Symbol" w:char="F02D"/>
            </w:r>
            <w:r w:rsidR="00551C99" w:rsidRPr="00AC7008">
              <w:rPr>
                <w:b/>
                <w:bCs/>
                <w:szCs w:val="24"/>
              </w:rPr>
              <w:t>0.28</w:t>
            </w:r>
          </w:p>
          <w:p w14:paraId="16D78786" w14:textId="6AB1F0BD" w:rsidR="00BD0216" w:rsidRPr="00AC7008" w:rsidRDefault="00551C99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63</w:t>
            </w:r>
            <w:r w:rsidR="004F70DA" w:rsidRPr="00AC7008">
              <w:rPr>
                <w:szCs w:val="24"/>
              </w:rPr>
              <w:t xml:space="preserve">, </w:t>
            </w:r>
            <w:r w:rsidR="0038498C" w:rsidRPr="009B7F6E">
              <w:rPr>
                <w:rFonts w:cs="Times New Roman"/>
              </w:rPr>
              <w:sym w:font="Symbol" w:char="F02D"/>
            </w:r>
            <w:r w:rsidR="004F70DA" w:rsidRPr="00AC7008">
              <w:rPr>
                <w:szCs w:val="24"/>
              </w:rPr>
              <w:t>0.028</w:t>
            </w:r>
            <w:r w:rsidRPr="00AC7008">
              <w:rPr>
                <w:szCs w:val="24"/>
              </w:rPr>
              <w:t>)</w:t>
            </w:r>
          </w:p>
        </w:tc>
      </w:tr>
      <w:tr w:rsidR="00416EBE" w:rsidRPr="00AC7008" w14:paraId="72D1ADFE" w14:textId="77777777" w:rsidTr="00853D34">
        <w:tc>
          <w:tcPr>
            <w:tcW w:w="2127" w:type="dxa"/>
          </w:tcPr>
          <w:p w14:paraId="1D97944A" w14:textId="08971BEF" w:rsidR="00BD0216" w:rsidRPr="00AC7008" w:rsidRDefault="00BD0216" w:rsidP="0097674F">
            <w:pPr>
              <w:spacing w:line="276" w:lineRule="auto"/>
              <w:rPr>
                <w:szCs w:val="24"/>
              </w:rPr>
            </w:pPr>
            <w:r w:rsidRPr="00AC7008">
              <w:rPr>
                <w:szCs w:val="24"/>
              </w:rPr>
              <w:t>SLA (</w:t>
            </w:r>
            <w:proofErr w:type="spellStart"/>
            <w:r w:rsidR="00A3145A" w:rsidRPr="00AC7008">
              <w:rPr>
                <w:i/>
                <w:iCs/>
                <w:szCs w:val="24"/>
              </w:rPr>
              <w:t>C</w:t>
            </w:r>
            <w:r w:rsidR="00A3145A" w:rsidRPr="00AC7008">
              <w:rPr>
                <w:i/>
                <w:iCs/>
                <w:szCs w:val="24"/>
                <w:vertAlign w:val="subscript"/>
              </w:rPr>
              <w:t>ii</w:t>
            </w:r>
            <w:proofErr w:type="spellEnd"/>
            <w:r w:rsidRPr="00AC7008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5B208DC2" w14:textId="5B915D10" w:rsidR="00BD0216" w:rsidRPr="00AC7008" w:rsidRDefault="000E20DB" w:rsidP="0097674F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AC7008">
              <w:rPr>
                <w:b/>
                <w:bCs/>
                <w:szCs w:val="24"/>
              </w:rPr>
              <w:t>0.14</w:t>
            </w:r>
          </w:p>
          <w:p w14:paraId="0AEB3222" w14:textId="12D20D8E" w:rsidR="00BD0216" w:rsidRPr="00AC7008" w:rsidRDefault="000E20DB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0.003, 0.51)</w:t>
            </w:r>
          </w:p>
        </w:tc>
        <w:tc>
          <w:tcPr>
            <w:tcW w:w="1701" w:type="dxa"/>
          </w:tcPr>
          <w:p w14:paraId="2B36C398" w14:textId="77777777" w:rsidR="00BD0216" w:rsidRPr="00AC7008" w:rsidRDefault="000E20DB" w:rsidP="0097674F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AC7008">
              <w:rPr>
                <w:b/>
                <w:bCs/>
                <w:szCs w:val="24"/>
              </w:rPr>
              <w:t>0.75</w:t>
            </w:r>
          </w:p>
          <w:p w14:paraId="187961C7" w14:textId="0D2D57EB" w:rsidR="000E20DB" w:rsidRPr="00AC7008" w:rsidRDefault="000E20DB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0.59, 1.03)</w:t>
            </w:r>
          </w:p>
        </w:tc>
        <w:tc>
          <w:tcPr>
            <w:tcW w:w="2552" w:type="dxa"/>
          </w:tcPr>
          <w:p w14:paraId="569DDF8B" w14:textId="79300F9A" w:rsidR="00BD0216" w:rsidRPr="00AC7008" w:rsidRDefault="000E20DB" w:rsidP="0097674F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AC7008">
              <w:rPr>
                <w:b/>
                <w:bCs/>
                <w:szCs w:val="24"/>
              </w:rPr>
              <w:t>0.61</w:t>
            </w:r>
          </w:p>
          <w:p w14:paraId="7E6138EC" w14:textId="393D1546" w:rsidR="000E20DB" w:rsidRPr="00AC7008" w:rsidRDefault="000E20DB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0.24</w:t>
            </w:r>
            <w:r w:rsidR="000917D8" w:rsidRPr="00AC7008">
              <w:rPr>
                <w:szCs w:val="24"/>
              </w:rPr>
              <w:t>, 0.92</w:t>
            </w:r>
            <w:r w:rsidRPr="00AC7008">
              <w:rPr>
                <w:szCs w:val="24"/>
              </w:rPr>
              <w:t>)</w:t>
            </w:r>
          </w:p>
        </w:tc>
      </w:tr>
      <w:tr w:rsidR="00416EBE" w:rsidRPr="00AC7008" w14:paraId="5DF439C6" w14:textId="77777777" w:rsidTr="00853D34">
        <w:tc>
          <w:tcPr>
            <w:tcW w:w="2127" w:type="dxa"/>
          </w:tcPr>
          <w:p w14:paraId="710CD7A4" w14:textId="2028D690" w:rsidR="00BD0216" w:rsidRPr="00AC7008" w:rsidRDefault="00BD0216" w:rsidP="0097674F">
            <w:pPr>
              <w:spacing w:line="276" w:lineRule="auto"/>
              <w:rPr>
                <w:szCs w:val="24"/>
              </w:rPr>
            </w:pPr>
            <w:r w:rsidRPr="00AC7008">
              <w:rPr>
                <w:szCs w:val="24"/>
              </w:rPr>
              <w:t>Flowering date (</w:t>
            </w:r>
            <w:proofErr w:type="spellStart"/>
            <w:r w:rsidR="00A3145A" w:rsidRPr="00AC7008">
              <w:rPr>
                <w:i/>
                <w:iCs/>
                <w:szCs w:val="24"/>
              </w:rPr>
              <w:t>C</w:t>
            </w:r>
            <w:r w:rsidR="00A3145A" w:rsidRPr="00AC7008">
              <w:rPr>
                <w:i/>
                <w:iCs/>
                <w:szCs w:val="24"/>
                <w:vertAlign w:val="subscript"/>
              </w:rPr>
              <w:t>ii</w:t>
            </w:r>
            <w:proofErr w:type="spellEnd"/>
            <w:r w:rsidRPr="00AC7008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6A7E3C53" w14:textId="77777777" w:rsidR="00BD0216" w:rsidRPr="00AC7008" w:rsidRDefault="007550E3" w:rsidP="0097674F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AC7008">
              <w:rPr>
                <w:b/>
                <w:bCs/>
                <w:szCs w:val="24"/>
              </w:rPr>
              <w:t>0.37</w:t>
            </w:r>
          </w:p>
          <w:p w14:paraId="2FE95DA2" w14:textId="0F509075" w:rsidR="007550E3" w:rsidRPr="00AC7008" w:rsidRDefault="007550E3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0.22, 0.56)</w:t>
            </w:r>
          </w:p>
        </w:tc>
        <w:tc>
          <w:tcPr>
            <w:tcW w:w="1701" w:type="dxa"/>
          </w:tcPr>
          <w:p w14:paraId="60FFBF2F" w14:textId="77777777" w:rsidR="00BD0216" w:rsidRPr="00AC7008" w:rsidRDefault="007550E3" w:rsidP="0097674F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AC7008">
              <w:rPr>
                <w:b/>
                <w:bCs/>
                <w:szCs w:val="24"/>
              </w:rPr>
              <w:t>0.24</w:t>
            </w:r>
          </w:p>
          <w:p w14:paraId="42198192" w14:textId="26C42A5E" w:rsidR="007550E3" w:rsidRPr="00AC7008" w:rsidRDefault="007550E3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0.050, 0.48)</w:t>
            </w:r>
          </w:p>
        </w:tc>
        <w:tc>
          <w:tcPr>
            <w:tcW w:w="2552" w:type="dxa"/>
          </w:tcPr>
          <w:p w14:paraId="678CA6C9" w14:textId="15660B90" w:rsidR="00A3145A" w:rsidRPr="00AC7008" w:rsidRDefault="0070450F" w:rsidP="0097674F">
            <w:pPr>
              <w:spacing w:line="276" w:lineRule="auto"/>
              <w:jc w:val="center"/>
              <w:rPr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7550E3" w:rsidRPr="00AC7008">
              <w:rPr>
                <w:szCs w:val="24"/>
              </w:rPr>
              <w:t>0.14</w:t>
            </w:r>
          </w:p>
          <w:p w14:paraId="19E76AAD" w14:textId="06D653C1" w:rsidR="00BD0216" w:rsidRPr="00AC7008" w:rsidRDefault="007550E3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40</w:t>
            </w:r>
            <w:r w:rsidR="000917D8" w:rsidRPr="00AC7008">
              <w:rPr>
                <w:szCs w:val="24"/>
              </w:rPr>
              <w:t>, 0.15</w:t>
            </w:r>
            <w:r w:rsidRPr="00AC7008">
              <w:rPr>
                <w:szCs w:val="24"/>
              </w:rPr>
              <w:t>)</w:t>
            </w:r>
          </w:p>
        </w:tc>
      </w:tr>
      <w:tr w:rsidR="00416EBE" w:rsidRPr="00AC7008" w14:paraId="66DF3ED1" w14:textId="77777777" w:rsidTr="00853D34">
        <w:tc>
          <w:tcPr>
            <w:tcW w:w="8364" w:type="dxa"/>
            <w:gridSpan w:val="4"/>
          </w:tcPr>
          <w:p w14:paraId="7D595357" w14:textId="77777777" w:rsidR="00BD0216" w:rsidRPr="00C67FF2" w:rsidRDefault="00BD0216" w:rsidP="0097674F">
            <w:pPr>
              <w:spacing w:line="276" w:lineRule="auto"/>
              <w:rPr>
                <w:szCs w:val="24"/>
              </w:rPr>
            </w:pPr>
            <w:r w:rsidRPr="00C67FF2">
              <w:rPr>
                <w:szCs w:val="24"/>
              </w:rPr>
              <w:t xml:space="preserve">Direct selection </w:t>
            </w:r>
          </w:p>
        </w:tc>
      </w:tr>
      <w:tr w:rsidR="00416EBE" w:rsidRPr="00AC7008" w14:paraId="5C8954A6" w14:textId="77777777" w:rsidTr="00853D34">
        <w:tc>
          <w:tcPr>
            <w:tcW w:w="2127" w:type="dxa"/>
          </w:tcPr>
          <w:p w14:paraId="1D79CED7" w14:textId="39F25FB3" w:rsidR="00BD0216" w:rsidRPr="00AC7008" w:rsidRDefault="00BD0216" w:rsidP="0097674F">
            <w:pPr>
              <w:spacing w:line="276" w:lineRule="auto"/>
              <w:rPr>
                <w:szCs w:val="24"/>
              </w:rPr>
            </w:pPr>
            <w:r w:rsidRPr="00AC7008">
              <w:rPr>
                <w:szCs w:val="24"/>
              </w:rPr>
              <w:t>Height (</w:t>
            </w:r>
            <w:r w:rsidR="00A3145A" w:rsidRPr="001048CE">
              <w:rPr>
                <w:rFonts w:cs="Times New Roman"/>
                <w:i/>
                <w:iCs/>
                <w:szCs w:val="24"/>
              </w:rPr>
              <w:t>γ</w:t>
            </w:r>
            <w:r w:rsidR="00A3145A" w:rsidRPr="00AC7008">
              <w:rPr>
                <w:rFonts w:cs="Times New Roman"/>
                <w:i/>
                <w:iCs/>
                <w:szCs w:val="24"/>
                <w:vertAlign w:val="subscript"/>
              </w:rPr>
              <w:t>ii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32344AE1" w14:textId="77777777" w:rsidR="00BD0216" w:rsidRPr="00AC7008" w:rsidRDefault="004D0846" w:rsidP="0097674F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AC7008">
              <w:rPr>
                <w:b/>
                <w:bCs/>
                <w:szCs w:val="24"/>
              </w:rPr>
              <w:t>0.85</w:t>
            </w:r>
          </w:p>
          <w:p w14:paraId="6A935157" w14:textId="01450A43" w:rsidR="0076492D" w:rsidRPr="00AC7008" w:rsidRDefault="0076492D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0.2</w:t>
            </w:r>
            <w:r w:rsidR="0067221B" w:rsidRPr="00AC7008">
              <w:rPr>
                <w:szCs w:val="24"/>
              </w:rPr>
              <w:t xml:space="preserve">7, </w:t>
            </w:r>
            <w:r w:rsidRPr="00AC7008">
              <w:rPr>
                <w:szCs w:val="24"/>
              </w:rPr>
              <w:t>1.58)</w:t>
            </w:r>
          </w:p>
        </w:tc>
        <w:tc>
          <w:tcPr>
            <w:tcW w:w="1701" w:type="dxa"/>
          </w:tcPr>
          <w:p w14:paraId="0A88BA0F" w14:textId="77777777" w:rsidR="00BD0216" w:rsidRPr="00AC7008" w:rsidRDefault="004D084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27</w:t>
            </w:r>
          </w:p>
          <w:p w14:paraId="2D7AB6E3" w14:textId="6757CEAE" w:rsidR="00D2579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52</w:t>
            </w:r>
            <w:r w:rsidR="0067221B" w:rsidRPr="00AC7008">
              <w:rPr>
                <w:szCs w:val="24"/>
              </w:rPr>
              <w:t xml:space="preserve">, </w:t>
            </w:r>
            <w:r w:rsidRPr="00AC7008">
              <w:rPr>
                <w:szCs w:val="24"/>
              </w:rPr>
              <w:t>0.</w:t>
            </w:r>
            <w:r w:rsidR="0067221B" w:rsidRPr="00AC7008">
              <w:rPr>
                <w:szCs w:val="24"/>
              </w:rPr>
              <w:t>80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1B570010" w14:textId="2EA0D290" w:rsidR="00BD0216" w:rsidRPr="00AC7008" w:rsidRDefault="0070450F" w:rsidP="0097674F">
            <w:pPr>
              <w:spacing w:line="276" w:lineRule="auto"/>
              <w:jc w:val="center"/>
              <w:rPr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4D0846" w:rsidRPr="00AC7008">
              <w:rPr>
                <w:szCs w:val="24"/>
              </w:rPr>
              <w:t>0.57</w:t>
            </w:r>
          </w:p>
          <w:p w14:paraId="036BE052" w14:textId="6ABAA09F" w:rsidR="00D2579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1.73</w:t>
            </w:r>
            <w:r w:rsidR="00C531A0" w:rsidRPr="00AC7008">
              <w:rPr>
                <w:szCs w:val="24"/>
              </w:rPr>
              <w:t>, 0.18</w:t>
            </w:r>
            <w:r w:rsidRPr="00AC7008">
              <w:rPr>
                <w:szCs w:val="24"/>
              </w:rPr>
              <w:t>)</w:t>
            </w:r>
          </w:p>
        </w:tc>
      </w:tr>
      <w:tr w:rsidR="00416EBE" w:rsidRPr="00AC7008" w14:paraId="3E089171" w14:textId="77777777" w:rsidTr="00853D34">
        <w:tc>
          <w:tcPr>
            <w:tcW w:w="2127" w:type="dxa"/>
          </w:tcPr>
          <w:p w14:paraId="1B813A40" w14:textId="27DF3D0B" w:rsidR="00BD0216" w:rsidRPr="00AC7008" w:rsidRDefault="00BD0216" w:rsidP="0097674F">
            <w:pPr>
              <w:spacing w:line="276" w:lineRule="auto"/>
              <w:rPr>
                <w:szCs w:val="24"/>
              </w:rPr>
            </w:pPr>
            <w:r w:rsidRPr="00AC7008">
              <w:rPr>
                <w:szCs w:val="24"/>
              </w:rPr>
              <w:t>Leaf count (</w:t>
            </w:r>
            <w:r w:rsidR="00A3145A" w:rsidRPr="001048CE">
              <w:rPr>
                <w:rFonts w:cs="Times New Roman"/>
                <w:i/>
                <w:iCs/>
                <w:szCs w:val="24"/>
              </w:rPr>
              <w:t>γ</w:t>
            </w:r>
            <w:r w:rsidR="00A3145A" w:rsidRPr="00AC7008">
              <w:rPr>
                <w:rFonts w:cs="Times New Roman"/>
                <w:i/>
                <w:iCs/>
                <w:szCs w:val="24"/>
                <w:vertAlign w:val="subscript"/>
              </w:rPr>
              <w:t>ii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3274C3F4" w14:textId="77777777" w:rsidR="00BD0216" w:rsidRPr="00AC7008" w:rsidRDefault="004D084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23</w:t>
            </w:r>
          </w:p>
          <w:p w14:paraId="097D269D" w14:textId="14B0EA73" w:rsidR="0076492D" w:rsidRPr="00AC7008" w:rsidRDefault="0076492D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="0051274C" w:rsidRPr="00AC7008">
              <w:rPr>
                <w:szCs w:val="24"/>
              </w:rPr>
              <w:t>0.37</w:t>
            </w:r>
            <w:r w:rsidR="007C62B9" w:rsidRPr="00AC7008">
              <w:rPr>
                <w:szCs w:val="24"/>
              </w:rPr>
              <w:t>,</w:t>
            </w:r>
            <w:r w:rsidRPr="00AC7008">
              <w:rPr>
                <w:szCs w:val="24"/>
              </w:rPr>
              <w:t xml:space="preserve"> </w:t>
            </w:r>
            <w:r w:rsidR="0051274C" w:rsidRPr="00AC7008">
              <w:rPr>
                <w:szCs w:val="24"/>
              </w:rPr>
              <w:t>0.63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213F0FC8" w14:textId="384B35E8" w:rsidR="00A3145A" w:rsidRPr="00AC7008" w:rsidRDefault="004D084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065</w:t>
            </w:r>
          </w:p>
          <w:p w14:paraId="0B4D2EB8" w14:textId="621F0CD3" w:rsidR="00BD021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="00AE30E4" w:rsidRPr="00AC7008">
              <w:rPr>
                <w:szCs w:val="24"/>
              </w:rPr>
              <w:t>0.27</w:t>
            </w:r>
            <w:r w:rsidR="007C62B9" w:rsidRPr="00AC7008">
              <w:rPr>
                <w:szCs w:val="24"/>
              </w:rPr>
              <w:t>,</w:t>
            </w:r>
            <w:r w:rsidRPr="00AC7008">
              <w:rPr>
                <w:szCs w:val="24"/>
              </w:rPr>
              <w:t xml:space="preserve"> </w:t>
            </w:r>
            <w:r w:rsidR="00AE30E4" w:rsidRPr="00AC7008">
              <w:rPr>
                <w:szCs w:val="24"/>
              </w:rPr>
              <w:t>0.27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52A72BA3" w14:textId="5C3BECB1" w:rsidR="00BD0216" w:rsidRPr="00AC7008" w:rsidRDefault="0070450F" w:rsidP="0097674F">
            <w:pPr>
              <w:spacing w:line="276" w:lineRule="auto"/>
              <w:jc w:val="center"/>
              <w:rPr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4D0846" w:rsidRPr="00AC7008">
              <w:rPr>
                <w:szCs w:val="24"/>
              </w:rPr>
              <w:t>0.17</w:t>
            </w:r>
          </w:p>
          <w:p w14:paraId="22F221D4" w14:textId="01F42DAD" w:rsidR="00D2579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7</w:t>
            </w:r>
            <w:r w:rsidR="007C62B9" w:rsidRPr="00AC7008">
              <w:rPr>
                <w:szCs w:val="24"/>
              </w:rPr>
              <w:t>1</w:t>
            </w:r>
            <w:r w:rsidR="005C3841" w:rsidRPr="00AC7008">
              <w:rPr>
                <w:szCs w:val="24"/>
              </w:rPr>
              <w:t>, 0.44</w:t>
            </w:r>
            <w:r w:rsidRPr="00AC7008">
              <w:rPr>
                <w:szCs w:val="24"/>
              </w:rPr>
              <w:t>)</w:t>
            </w:r>
          </w:p>
        </w:tc>
      </w:tr>
      <w:tr w:rsidR="00416EBE" w:rsidRPr="00AC7008" w14:paraId="2EA7CB42" w14:textId="77777777" w:rsidTr="00853D34">
        <w:tc>
          <w:tcPr>
            <w:tcW w:w="2127" w:type="dxa"/>
          </w:tcPr>
          <w:p w14:paraId="69C06434" w14:textId="35E5FF13" w:rsidR="00BD0216" w:rsidRPr="00AC7008" w:rsidRDefault="00BD0216" w:rsidP="0097674F">
            <w:pPr>
              <w:spacing w:line="276" w:lineRule="auto"/>
              <w:rPr>
                <w:szCs w:val="24"/>
              </w:rPr>
            </w:pPr>
            <w:r w:rsidRPr="00AC7008">
              <w:rPr>
                <w:szCs w:val="24"/>
              </w:rPr>
              <w:t>SLA (</w:t>
            </w:r>
            <w:r w:rsidR="00A3145A" w:rsidRPr="001048CE">
              <w:rPr>
                <w:rFonts w:cs="Times New Roman"/>
                <w:i/>
                <w:iCs/>
                <w:szCs w:val="24"/>
              </w:rPr>
              <w:t>γ</w:t>
            </w:r>
            <w:r w:rsidR="00A3145A" w:rsidRPr="00AC7008">
              <w:rPr>
                <w:rFonts w:cs="Times New Roman"/>
                <w:i/>
                <w:iCs/>
                <w:szCs w:val="24"/>
                <w:vertAlign w:val="subscript"/>
              </w:rPr>
              <w:t>ii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53D3468C" w14:textId="77777777" w:rsidR="00BD0216" w:rsidRPr="00AC7008" w:rsidRDefault="004D084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033</w:t>
            </w:r>
          </w:p>
          <w:p w14:paraId="352CD2B2" w14:textId="0F89047E" w:rsidR="0076492D" w:rsidRPr="00AC7008" w:rsidRDefault="0076492D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050</w:t>
            </w:r>
            <w:r w:rsidR="000F3BE1" w:rsidRPr="00AC7008">
              <w:rPr>
                <w:szCs w:val="24"/>
              </w:rPr>
              <w:t>,</w:t>
            </w:r>
            <w:r w:rsidRPr="00AC7008">
              <w:rPr>
                <w:szCs w:val="24"/>
              </w:rPr>
              <w:t xml:space="preserve"> 0.15)</w:t>
            </w:r>
          </w:p>
        </w:tc>
        <w:tc>
          <w:tcPr>
            <w:tcW w:w="1701" w:type="dxa"/>
          </w:tcPr>
          <w:p w14:paraId="347788F2" w14:textId="34FE09DD" w:rsidR="00BD0216" w:rsidRPr="00AC7008" w:rsidRDefault="00EA72C3" w:rsidP="0097674F">
            <w:pPr>
              <w:spacing w:line="276" w:lineRule="auto"/>
              <w:jc w:val="center"/>
              <w:rPr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4D0846" w:rsidRPr="00AC7008">
              <w:rPr>
                <w:szCs w:val="24"/>
              </w:rPr>
              <w:t>0.085</w:t>
            </w:r>
          </w:p>
          <w:p w14:paraId="581CBEC1" w14:textId="2961AC52" w:rsidR="00D2579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EA72C3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</w:t>
            </w:r>
            <w:r w:rsidR="000F3BE1" w:rsidRPr="00AC7008">
              <w:rPr>
                <w:szCs w:val="24"/>
              </w:rPr>
              <w:t>40,</w:t>
            </w:r>
            <w:r w:rsidRPr="00AC7008">
              <w:rPr>
                <w:szCs w:val="24"/>
              </w:rPr>
              <w:t xml:space="preserve"> 0.2</w:t>
            </w:r>
            <w:r w:rsidR="000F3BE1" w:rsidRPr="00AC7008">
              <w:rPr>
                <w:szCs w:val="24"/>
              </w:rPr>
              <w:t>9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7CE23DB9" w14:textId="167E038F" w:rsidR="00BD0216" w:rsidRPr="00AC7008" w:rsidRDefault="0070450F" w:rsidP="0097674F">
            <w:pPr>
              <w:spacing w:line="276" w:lineRule="auto"/>
              <w:jc w:val="center"/>
              <w:rPr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4D0846" w:rsidRPr="00AC7008">
              <w:rPr>
                <w:szCs w:val="24"/>
              </w:rPr>
              <w:t>0.1</w:t>
            </w:r>
            <w:r w:rsidR="00D63FD0" w:rsidRPr="00AC7008">
              <w:rPr>
                <w:szCs w:val="24"/>
              </w:rPr>
              <w:t>2</w:t>
            </w:r>
          </w:p>
          <w:p w14:paraId="57BAA70F" w14:textId="7B5B4EC0" w:rsidR="00D2579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4</w:t>
            </w:r>
            <w:r w:rsidR="00A07546" w:rsidRPr="00AC7008">
              <w:rPr>
                <w:szCs w:val="24"/>
              </w:rPr>
              <w:t>2</w:t>
            </w:r>
            <w:r w:rsidR="00F34D79" w:rsidRPr="00AC7008">
              <w:rPr>
                <w:szCs w:val="24"/>
              </w:rPr>
              <w:t>, 0.27</w:t>
            </w:r>
            <w:r w:rsidRPr="00AC7008">
              <w:rPr>
                <w:szCs w:val="24"/>
              </w:rPr>
              <w:t>)</w:t>
            </w:r>
          </w:p>
        </w:tc>
      </w:tr>
      <w:tr w:rsidR="00416EBE" w:rsidRPr="00AC7008" w14:paraId="7171A7F9" w14:textId="77777777" w:rsidTr="00853D34">
        <w:tc>
          <w:tcPr>
            <w:tcW w:w="2127" w:type="dxa"/>
          </w:tcPr>
          <w:p w14:paraId="762D7086" w14:textId="203318F6" w:rsidR="00BD0216" w:rsidRPr="00AC7008" w:rsidRDefault="00BD0216" w:rsidP="0097674F">
            <w:pPr>
              <w:spacing w:line="276" w:lineRule="auto"/>
              <w:rPr>
                <w:szCs w:val="24"/>
              </w:rPr>
            </w:pPr>
            <w:r w:rsidRPr="00AC7008">
              <w:rPr>
                <w:szCs w:val="24"/>
              </w:rPr>
              <w:t>Flowering date (</w:t>
            </w:r>
            <w:r w:rsidR="00A3145A" w:rsidRPr="001048CE">
              <w:rPr>
                <w:rFonts w:cs="Times New Roman"/>
                <w:i/>
                <w:iCs/>
                <w:szCs w:val="24"/>
              </w:rPr>
              <w:t>γ</w:t>
            </w:r>
            <w:r w:rsidR="00A3145A" w:rsidRPr="00AC7008">
              <w:rPr>
                <w:rFonts w:cs="Times New Roman"/>
                <w:i/>
                <w:iCs/>
                <w:szCs w:val="24"/>
                <w:vertAlign w:val="subscript"/>
              </w:rPr>
              <w:t>ii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47591BCE" w14:textId="78E918BA" w:rsidR="00BD0216" w:rsidRPr="00AC7008" w:rsidRDefault="0070450F" w:rsidP="0097674F">
            <w:pPr>
              <w:spacing w:line="276" w:lineRule="auto"/>
              <w:jc w:val="center"/>
              <w:rPr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4D0846" w:rsidRPr="00AC7008">
              <w:rPr>
                <w:szCs w:val="24"/>
              </w:rPr>
              <w:t>0.07</w:t>
            </w:r>
            <w:r w:rsidR="005B0701" w:rsidRPr="00AC7008">
              <w:rPr>
                <w:szCs w:val="24"/>
              </w:rPr>
              <w:t>1</w:t>
            </w:r>
          </w:p>
          <w:p w14:paraId="4485040D" w14:textId="216696E0" w:rsidR="0076492D" w:rsidRPr="00AC7008" w:rsidRDefault="0076492D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2</w:t>
            </w:r>
            <w:r w:rsidR="00E22EE5" w:rsidRPr="00AC7008">
              <w:rPr>
                <w:szCs w:val="24"/>
              </w:rPr>
              <w:t xml:space="preserve">6, </w:t>
            </w:r>
            <w:r w:rsidRPr="00AC7008">
              <w:rPr>
                <w:szCs w:val="24"/>
              </w:rPr>
              <w:t>0.2</w:t>
            </w:r>
            <w:r w:rsidR="00E22EE5" w:rsidRPr="00AC7008">
              <w:rPr>
                <w:szCs w:val="24"/>
              </w:rPr>
              <w:t>4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142B80C9" w14:textId="77B6DA3A" w:rsidR="00BD0216" w:rsidRPr="00AC7008" w:rsidRDefault="0070450F" w:rsidP="0097674F">
            <w:pPr>
              <w:spacing w:line="276" w:lineRule="auto"/>
              <w:jc w:val="center"/>
              <w:rPr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4D0846" w:rsidRPr="00AC7008">
              <w:rPr>
                <w:szCs w:val="24"/>
              </w:rPr>
              <w:t>0.044</w:t>
            </w:r>
          </w:p>
          <w:p w14:paraId="20D22798" w14:textId="3CDECE85" w:rsidR="00D2579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2</w:t>
            </w:r>
            <w:r w:rsidR="00E22EE5" w:rsidRPr="00AC7008">
              <w:rPr>
                <w:szCs w:val="24"/>
              </w:rPr>
              <w:t>8,</w:t>
            </w:r>
            <w:r w:rsidRPr="00AC7008">
              <w:rPr>
                <w:szCs w:val="24"/>
              </w:rPr>
              <w:t xml:space="preserve"> 0.16)</w:t>
            </w:r>
          </w:p>
        </w:tc>
        <w:tc>
          <w:tcPr>
            <w:tcW w:w="2552" w:type="dxa"/>
          </w:tcPr>
          <w:p w14:paraId="5D539269" w14:textId="3284AB60" w:rsidR="00BD0216" w:rsidRPr="00AC7008" w:rsidRDefault="004D084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02</w:t>
            </w:r>
            <w:r w:rsidR="00D63FD0" w:rsidRPr="00AC7008">
              <w:rPr>
                <w:szCs w:val="24"/>
              </w:rPr>
              <w:t>7</w:t>
            </w:r>
          </w:p>
          <w:p w14:paraId="44399E10" w14:textId="4AA58A13" w:rsidR="00D2579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35</w:t>
            </w:r>
            <w:r w:rsidR="00F34D79" w:rsidRPr="00AC7008">
              <w:rPr>
                <w:szCs w:val="24"/>
              </w:rPr>
              <w:t>, 0.30</w:t>
            </w:r>
            <w:r w:rsidRPr="00AC7008">
              <w:rPr>
                <w:szCs w:val="24"/>
              </w:rPr>
              <w:t>)</w:t>
            </w:r>
          </w:p>
        </w:tc>
      </w:tr>
      <w:tr w:rsidR="00416EBE" w:rsidRPr="00AC7008" w14:paraId="598DEB35" w14:textId="77777777" w:rsidTr="00853D34">
        <w:tc>
          <w:tcPr>
            <w:tcW w:w="2127" w:type="dxa"/>
          </w:tcPr>
          <w:p w14:paraId="35267CD9" w14:textId="3F24B26C" w:rsidR="00BD0216" w:rsidRPr="00AC7008" w:rsidRDefault="00A3145A" w:rsidP="0097674F">
            <w:pPr>
              <w:spacing w:line="276" w:lineRule="auto"/>
              <w:rPr>
                <w:szCs w:val="24"/>
              </w:rPr>
            </w:pPr>
            <w:r w:rsidRPr="00AC7008">
              <w:rPr>
                <w:szCs w:val="24"/>
              </w:rPr>
              <w:t xml:space="preserve">Height </w:t>
            </w:r>
            <w:r w:rsidRPr="00AC7008">
              <w:rPr>
                <w:rFonts w:cs="Times New Roman"/>
                <w:szCs w:val="24"/>
              </w:rPr>
              <w:t>× leaf count</w:t>
            </w:r>
            <w:r w:rsidR="009553F0" w:rsidRPr="00AC7008">
              <w:rPr>
                <w:rFonts w:cs="Times New Roman"/>
                <w:szCs w:val="24"/>
              </w:rPr>
              <w:t xml:space="preserve"> </w:t>
            </w:r>
            <w:r w:rsidR="009553F0" w:rsidRPr="00AC7008">
              <w:rPr>
                <w:szCs w:val="24"/>
              </w:rPr>
              <w:t>(</w:t>
            </w:r>
            <w:r w:rsidR="009553F0" w:rsidRPr="001048CE">
              <w:rPr>
                <w:rFonts w:cs="Times New Roman"/>
                <w:i/>
                <w:iCs/>
                <w:szCs w:val="24"/>
              </w:rPr>
              <w:t>γ</w:t>
            </w:r>
            <w:r w:rsidR="009553F0" w:rsidRPr="00AC7008">
              <w:rPr>
                <w:rFonts w:cs="Times New Roman"/>
                <w:i/>
                <w:iCs/>
                <w:szCs w:val="24"/>
                <w:vertAlign w:val="subscript"/>
              </w:rPr>
              <w:t>i</w:t>
            </w:r>
            <w:r w:rsidR="000A09C5" w:rsidRPr="00AC7008">
              <w:rPr>
                <w:rFonts w:cs="Times New Roman"/>
                <w:i/>
                <w:iCs/>
                <w:szCs w:val="24"/>
                <w:vertAlign w:val="subscript"/>
              </w:rPr>
              <w:t>j</w:t>
            </w:r>
            <w:r w:rsidR="009553F0" w:rsidRPr="00AC7008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18327B8C" w14:textId="77777777" w:rsidR="00BD0216" w:rsidRPr="00AC7008" w:rsidRDefault="004D084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1</w:t>
            </w:r>
            <w:r w:rsidR="005B0701" w:rsidRPr="00AC7008">
              <w:rPr>
                <w:szCs w:val="24"/>
              </w:rPr>
              <w:t>4</w:t>
            </w:r>
          </w:p>
          <w:p w14:paraId="209050E6" w14:textId="4BAED8DD" w:rsidR="0076492D" w:rsidRPr="00AC7008" w:rsidRDefault="001A7C0A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="0076492D" w:rsidRPr="00AC7008">
              <w:rPr>
                <w:szCs w:val="24"/>
              </w:rPr>
              <w:t>0.3</w:t>
            </w:r>
            <w:r w:rsidRPr="00AC7008">
              <w:rPr>
                <w:szCs w:val="24"/>
              </w:rPr>
              <w:t xml:space="preserve">6, </w:t>
            </w:r>
            <w:r w:rsidR="0076492D" w:rsidRPr="00AC7008">
              <w:rPr>
                <w:szCs w:val="24"/>
              </w:rPr>
              <w:t>0.5</w:t>
            </w:r>
            <w:r w:rsidRPr="00AC7008">
              <w:rPr>
                <w:szCs w:val="24"/>
              </w:rPr>
              <w:t>5</w:t>
            </w:r>
            <w:r w:rsidR="0076492D" w:rsidRPr="00AC7008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6E918D49" w14:textId="77777777" w:rsidR="00BD0216" w:rsidRPr="00AC7008" w:rsidRDefault="004D084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20</w:t>
            </w:r>
          </w:p>
          <w:p w14:paraId="5B7C46A5" w14:textId="0DC26796" w:rsidR="00D2579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03</w:t>
            </w:r>
            <w:r w:rsidR="001A7C0A" w:rsidRPr="00AC7008">
              <w:rPr>
                <w:szCs w:val="24"/>
              </w:rPr>
              <w:t xml:space="preserve">7, </w:t>
            </w:r>
            <w:r w:rsidRPr="00AC7008">
              <w:rPr>
                <w:szCs w:val="24"/>
              </w:rPr>
              <w:t>0.</w:t>
            </w:r>
            <w:r w:rsidR="001A7C0A" w:rsidRPr="00AC7008">
              <w:rPr>
                <w:szCs w:val="24"/>
              </w:rPr>
              <w:t>50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43AF7BC7" w14:textId="1D77B4E8" w:rsidR="00BD0216" w:rsidRPr="00AC7008" w:rsidRDefault="004D084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069</w:t>
            </w:r>
          </w:p>
          <w:p w14:paraId="49AEFF88" w14:textId="760C9C09" w:rsidR="00D2579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3</w:t>
            </w:r>
            <w:r w:rsidR="003F0971" w:rsidRPr="00AC7008">
              <w:rPr>
                <w:szCs w:val="24"/>
              </w:rPr>
              <w:t>8</w:t>
            </w:r>
            <w:r w:rsidR="00F34D79" w:rsidRPr="00AC7008">
              <w:rPr>
                <w:szCs w:val="24"/>
              </w:rPr>
              <w:t>, 0.63</w:t>
            </w:r>
            <w:r w:rsidRPr="00AC7008">
              <w:rPr>
                <w:szCs w:val="24"/>
              </w:rPr>
              <w:t>)</w:t>
            </w:r>
          </w:p>
        </w:tc>
      </w:tr>
      <w:tr w:rsidR="00416EBE" w:rsidRPr="00AC7008" w14:paraId="5986FC6D" w14:textId="77777777" w:rsidTr="00853D34">
        <w:tc>
          <w:tcPr>
            <w:tcW w:w="2127" w:type="dxa"/>
          </w:tcPr>
          <w:p w14:paraId="6FD91003" w14:textId="3A29543C" w:rsidR="00BD0216" w:rsidRPr="00AC7008" w:rsidRDefault="00A3145A" w:rsidP="0097674F">
            <w:pPr>
              <w:spacing w:line="276" w:lineRule="auto"/>
              <w:rPr>
                <w:szCs w:val="24"/>
              </w:rPr>
            </w:pPr>
            <w:r w:rsidRPr="00AC7008">
              <w:rPr>
                <w:szCs w:val="24"/>
              </w:rPr>
              <w:t xml:space="preserve">Height </w:t>
            </w:r>
            <w:r w:rsidRPr="00AC7008">
              <w:rPr>
                <w:rFonts w:cs="Times New Roman"/>
                <w:szCs w:val="24"/>
              </w:rPr>
              <w:t>×</w:t>
            </w:r>
            <w:r w:rsidR="009553F0" w:rsidRPr="00AC7008">
              <w:rPr>
                <w:rFonts w:cs="Times New Roman"/>
                <w:szCs w:val="24"/>
              </w:rPr>
              <w:t xml:space="preserve"> SLA </w:t>
            </w:r>
            <w:r w:rsidR="009553F0" w:rsidRPr="00AC7008">
              <w:rPr>
                <w:szCs w:val="24"/>
              </w:rPr>
              <w:t>(</w:t>
            </w:r>
            <w:r w:rsidR="009553F0" w:rsidRPr="001048CE">
              <w:rPr>
                <w:rFonts w:cs="Times New Roman"/>
                <w:i/>
                <w:iCs/>
                <w:szCs w:val="24"/>
              </w:rPr>
              <w:t>γ</w:t>
            </w:r>
            <w:r w:rsidR="009553F0" w:rsidRPr="00AC7008">
              <w:rPr>
                <w:rFonts w:cs="Times New Roman"/>
                <w:i/>
                <w:iCs/>
                <w:szCs w:val="24"/>
                <w:vertAlign w:val="subscript"/>
              </w:rPr>
              <w:t>i</w:t>
            </w:r>
            <w:r w:rsidR="000A09C5" w:rsidRPr="00AC7008">
              <w:rPr>
                <w:rFonts w:cs="Times New Roman"/>
                <w:i/>
                <w:iCs/>
                <w:szCs w:val="24"/>
                <w:vertAlign w:val="subscript"/>
              </w:rPr>
              <w:t>j</w:t>
            </w:r>
            <w:r w:rsidR="009553F0" w:rsidRPr="00AC7008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77B5F8BE" w14:textId="5CCB0E76" w:rsidR="00BD0216" w:rsidRPr="00AC7008" w:rsidRDefault="0070450F" w:rsidP="0097674F">
            <w:pPr>
              <w:spacing w:line="276" w:lineRule="auto"/>
              <w:jc w:val="center"/>
              <w:rPr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4D0846" w:rsidRPr="00AC7008">
              <w:rPr>
                <w:szCs w:val="24"/>
              </w:rPr>
              <w:t>0.1</w:t>
            </w:r>
            <w:r w:rsidR="000A70BE" w:rsidRPr="00AC7008">
              <w:rPr>
                <w:szCs w:val="24"/>
              </w:rPr>
              <w:t>2</w:t>
            </w:r>
          </w:p>
          <w:p w14:paraId="75483102" w14:textId="74F6B52F" w:rsidR="0076492D" w:rsidRPr="00AC7008" w:rsidRDefault="0076492D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37</w:t>
            </w:r>
            <w:r w:rsidR="00D80DD9" w:rsidRPr="00AC7008">
              <w:rPr>
                <w:szCs w:val="24"/>
              </w:rPr>
              <w:t>,</w:t>
            </w:r>
            <w:r w:rsidRPr="00AC7008">
              <w:rPr>
                <w:szCs w:val="24"/>
              </w:rPr>
              <w:t xml:space="preserve"> 0.1</w:t>
            </w:r>
            <w:r w:rsidR="00D80DD9" w:rsidRPr="00AC7008">
              <w:rPr>
                <w:szCs w:val="24"/>
              </w:rPr>
              <w:t>6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5BAC2975" w14:textId="3791B0A1" w:rsidR="00BD0216" w:rsidRPr="00AC7008" w:rsidRDefault="0070450F" w:rsidP="0097674F">
            <w:pPr>
              <w:spacing w:line="276" w:lineRule="auto"/>
              <w:jc w:val="center"/>
              <w:rPr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4D0846" w:rsidRPr="00AC7008">
              <w:rPr>
                <w:szCs w:val="24"/>
              </w:rPr>
              <w:t>0.5</w:t>
            </w:r>
            <w:r w:rsidR="005B0701" w:rsidRPr="00AC7008">
              <w:rPr>
                <w:szCs w:val="24"/>
              </w:rPr>
              <w:t>2</w:t>
            </w:r>
          </w:p>
          <w:p w14:paraId="6D8D058C" w14:textId="6B31E155" w:rsidR="00D2579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1.25</w:t>
            </w:r>
            <w:r w:rsidR="00D80DD9" w:rsidRPr="00AC7008">
              <w:rPr>
                <w:szCs w:val="24"/>
              </w:rPr>
              <w:t xml:space="preserve">, </w:t>
            </w:r>
            <w:r w:rsidRPr="00AC7008">
              <w:rPr>
                <w:szCs w:val="24"/>
              </w:rPr>
              <w:t>0.095)</w:t>
            </w:r>
          </w:p>
        </w:tc>
        <w:tc>
          <w:tcPr>
            <w:tcW w:w="2552" w:type="dxa"/>
          </w:tcPr>
          <w:p w14:paraId="5F27451E" w14:textId="739E79B4" w:rsidR="00BD0216" w:rsidRPr="00AC7008" w:rsidRDefault="0070450F" w:rsidP="0097674F">
            <w:pPr>
              <w:spacing w:line="276" w:lineRule="auto"/>
              <w:jc w:val="center"/>
              <w:rPr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4D0846" w:rsidRPr="00AC7008">
              <w:rPr>
                <w:szCs w:val="24"/>
              </w:rPr>
              <w:t>0.</w:t>
            </w:r>
            <w:r w:rsidR="005B0701" w:rsidRPr="00AC7008">
              <w:rPr>
                <w:szCs w:val="24"/>
              </w:rPr>
              <w:t>40</w:t>
            </w:r>
          </w:p>
          <w:p w14:paraId="561AB462" w14:textId="21AFEA19" w:rsidR="00D2579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1.2</w:t>
            </w:r>
            <w:r w:rsidR="00D80DD9" w:rsidRPr="00AC7008">
              <w:rPr>
                <w:szCs w:val="24"/>
              </w:rPr>
              <w:t>2</w:t>
            </w:r>
            <w:r w:rsidR="00F34D79" w:rsidRPr="00AC7008">
              <w:rPr>
                <w:szCs w:val="24"/>
              </w:rPr>
              <w:t>, 0.21</w:t>
            </w:r>
            <w:r w:rsidRPr="00AC7008">
              <w:rPr>
                <w:szCs w:val="24"/>
              </w:rPr>
              <w:t>)</w:t>
            </w:r>
          </w:p>
        </w:tc>
      </w:tr>
      <w:tr w:rsidR="00416EBE" w:rsidRPr="00AC7008" w14:paraId="659485D3" w14:textId="77777777" w:rsidTr="00853D34">
        <w:tc>
          <w:tcPr>
            <w:tcW w:w="2127" w:type="dxa"/>
          </w:tcPr>
          <w:p w14:paraId="795707E7" w14:textId="08335C60" w:rsidR="00BD0216" w:rsidRPr="00AC7008" w:rsidRDefault="00A3145A" w:rsidP="0097674F">
            <w:pPr>
              <w:spacing w:line="276" w:lineRule="auto"/>
              <w:rPr>
                <w:szCs w:val="24"/>
              </w:rPr>
            </w:pPr>
            <w:r w:rsidRPr="00AC7008">
              <w:rPr>
                <w:szCs w:val="24"/>
              </w:rPr>
              <w:t xml:space="preserve">Height </w:t>
            </w:r>
            <w:r w:rsidRPr="00AC7008">
              <w:rPr>
                <w:rFonts w:cs="Times New Roman"/>
                <w:szCs w:val="24"/>
              </w:rPr>
              <w:t>×</w:t>
            </w:r>
            <w:r w:rsidR="009553F0" w:rsidRPr="00AC7008">
              <w:rPr>
                <w:rFonts w:cs="Times New Roman"/>
                <w:szCs w:val="24"/>
              </w:rPr>
              <w:t xml:space="preserve"> flowering date </w:t>
            </w:r>
            <w:r w:rsidR="009553F0" w:rsidRPr="00AC7008">
              <w:rPr>
                <w:szCs w:val="24"/>
              </w:rPr>
              <w:t>(</w:t>
            </w:r>
            <w:r w:rsidR="009553F0" w:rsidRPr="001048CE">
              <w:rPr>
                <w:rFonts w:cs="Times New Roman"/>
                <w:i/>
                <w:iCs/>
                <w:szCs w:val="24"/>
              </w:rPr>
              <w:t>γ</w:t>
            </w:r>
            <w:r w:rsidR="009553F0" w:rsidRPr="00AC7008">
              <w:rPr>
                <w:rFonts w:cs="Times New Roman"/>
                <w:i/>
                <w:iCs/>
                <w:szCs w:val="24"/>
                <w:vertAlign w:val="subscript"/>
              </w:rPr>
              <w:t>i</w:t>
            </w:r>
            <w:r w:rsidR="000A09C5" w:rsidRPr="00AC7008">
              <w:rPr>
                <w:rFonts w:cs="Times New Roman"/>
                <w:i/>
                <w:iCs/>
                <w:szCs w:val="24"/>
                <w:vertAlign w:val="subscript"/>
              </w:rPr>
              <w:t>j</w:t>
            </w:r>
            <w:r w:rsidR="009553F0" w:rsidRPr="00AC7008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39AD9D7A" w14:textId="77777777" w:rsidR="00BD0216" w:rsidRPr="00AC7008" w:rsidRDefault="004D084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03</w:t>
            </w:r>
            <w:r w:rsidR="000A70BE" w:rsidRPr="00AC7008">
              <w:rPr>
                <w:szCs w:val="24"/>
              </w:rPr>
              <w:t>6</w:t>
            </w:r>
          </w:p>
          <w:p w14:paraId="1AD7272D" w14:textId="74B496B9" w:rsidR="0076492D" w:rsidRPr="00AC7008" w:rsidRDefault="0076492D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1</w:t>
            </w:r>
            <w:r w:rsidR="003E5261" w:rsidRPr="00AC7008">
              <w:rPr>
                <w:szCs w:val="24"/>
              </w:rPr>
              <w:t xml:space="preserve">8, </w:t>
            </w:r>
            <w:r w:rsidRPr="00AC7008">
              <w:rPr>
                <w:szCs w:val="24"/>
              </w:rPr>
              <w:t>0.4</w:t>
            </w:r>
            <w:r w:rsidR="003E5261" w:rsidRPr="00AC7008">
              <w:rPr>
                <w:szCs w:val="24"/>
              </w:rPr>
              <w:t>4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624BCB91" w14:textId="77777777" w:rsidR="00BD0216" w:rsidRPr="00AC7008" w:rsidRDefault="004D084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12</w:t>
            </w:r>
          </w:p>
          <w:p w14:paraId="4B069F5F" w14:textId="4F0728A6" w:rsidR="00D2579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1</w:t>
            </w:r>
            <w:r w:rsidR="003E5261" w:rsidRPr="00AC7008">
              <w:rPr>
                <w:szCs w:val="24"/>
              </w:rPr>
              <w:t xml:space="preserve">9, </w:t>
            </w:r>
            <w:r w:rsidRPr="00AC7008">
              <w:rPr>
                <w:szCs w:val="24"/>
              </w:rPr>
              <w:t>0.3</w:t>
            </w:r>
            <w:r w:rsidR="003E5261" w:rsidRPr="00AC7008">
              <w:rPr>
                <w:szCs w:val="24"/>
              </w:rPr>
              <w:t>8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0B5E735F" w14:textId="3D6B2DB1" w:rsidR="00BD0216" w:rsidRPr="00AC7008" w:rsidRDefault="00010432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08</w:t>
            </w:r>
            <w:r w:rsidR="000A70BE" w:rsidRPr="00AC7008">
              <w:rPr>
                <w:szCs w:val="24"/>
              </w:rPr>
              <w:t>7</w:t>
            </w:r>
          </w:p>
          <w:p w14:paraId="581CD7ED" w14:textId="60AF4271" w:rsidR="00D2579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45</w:t>
            </w:r>
            <w:r w:rsidR="00F34D79" w:rsidRPr="00AC7008">
              <w:rPr>
                <w:szCs w:val="24"/>
              </w:rPr>
              <w:t>, 0.38</w:t>
            </w:r>
            <w:r w:rsidRPr="00AC7008">
              <w:rPr>
                <w:szCs w:val="24"/>
              </w:rPr>
              <w:t>)</w:t>
            </w:r>
          </w:p>
        </w:tc>
      </w:tr>
      <w:tr w:rsidR="00416EBE" w:rsidRPr="00AC7008" w14:paraId="640A2963" w14:textId="77777777" w:rsidTr="00853D34">
        <w:tc>
          <w:tcPr>
            <w:tcW w:w="2127" w:type="dxa"/>
          </w:tcPr>
          <w:p w14:paraId="38751F2D" w14:textId="6D4910E4" w:rsidR="00BD0216" w:rsidRPr="00AC7008" w:rsidRDefault="00A3145A" w:rsidP="0097674F">
            <w:pPr>
              <w:spacing w:line="276" w:lineRule="auto"/>
              <w:rPr>
                <w:szCs w:val="24"/>
              </w:rPr>
            </w:pPr>
            <w:r w:rsidRPr="00AC7008">
              <w:rPr>
                <w:szCs w:val="24"/>
              </w:rPr>
              <w:t xml:space="preserve">Leaf count </w:t>
            </w:r>
            <w:r w:rsidRPr="00AC7008">
              <w:rPr>
                <w:rFonts w:cs="Times New Roman"/>
                <w:szCs w:val="24"/>
              </w:rPr>
              <w:t xml:space="preserve">× SLA </w:t>
            </w:r>
            <w:r w:rsidRPr="00AC7008">
              <w:rPr>
                <w:szCs w:val="24"/>
              </w:rPr>
              <w:t>(</w:t>
            </w:r>
            <w:r w:rsidRPr="001048CE">
              <w:rPr>
                <w:rFonts w:cs="Times New Roman"/>
                <w:i/>
                <w:iCs/>
                <w:szCs w:val="24"/>
              </w:rPr>
              <w:t>γ</w:t>
            </w:r>
            <w:r w:rsidRPr="00AC7008">
              <w:rPr>
                <w:rFonts w:cs="Times New Roman"/>
                <w:i/>
                <w:iCs/>
                <w:szCs w:val="24"/>
                <w:vertAlign w:val="subscript"/>
              </w:rPr>
              <w:t>ij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6F3D2A55" w14:textId="77777777" w:rsidR="00BD0216" w:rsidRPr="00AC7008" w:rsidRDefault="00D63FD0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25</w:t>
            </w:r>
          </w:p>
          <w:p w14:paraId="0039D220" w14:textId="3E94D699" w:rsidR="0076492D" w:rsidRPr="00AC7008" w:rsidRDefault="0076492D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1</w:t>
            </w:r>
            <w:r w:rsidR="00D04787" w:rsidRPr="00AC7008">
              <w:rPr>
                <w:szCs w:val="24"/>
              </w:rPr>
              <w:t xml:space="preserve">9, </w:t>
            </w:r>
            <w:r w:rsidRPr="00AC7008">
              <w:rPr>
                <w:szCs w:val="24"/>
              </w:rPr>
              <w:t>0.49)</w:t>
            </w:r>
          </w:p>
        </w:tc>
        <w:tc>
          <w:tcPr>
            <w:tcW w:w="1701" w:type="dxa"/>
          </w:tcPr>
          <w:p w14:paraId="07A029E8" w14:textId="77777777" w:rsidR="00BD0216" w:rsidRPr="00AC7008" w:rsidRDefault="00D63FD0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07</w:t>
            </w:r>
            <w:r w:rsidR="000A70BE" w:rsidRPr="00AC7008">
              <w:rPr>
                <w:szCs w:val="24"/>
              </w:rPr>
              <w:t>8</w:t>
            </w:r>
          </w:p>
          <w:p w14:paraId="453EC1C2" w14:textId="6EF9747C" w:rsidR="00D2579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2</w:t>
            </w:r>
            <w:r w:rsidR="00D04787" w:rsidRPr="00AC7008">
              <w:rPr>
                <w:szCs w:val="24"/>
              </w:rPr>
              <w:t xml:space="preserve">2, </w:t>
            </w:r>
            <w:r w:rsidRPr="00AC7008">
              <w:rPr>
                <w:szCs w:val="24"/>
              </w:rPr>
              <w:t>0.4</w:t>
            </w:r>
            <w:r w:rsidR="00D04787" w:rsidRPr="00AC7008">
              <w:rPr>
                <w:szCs w:val="24"/>
              </w:rPr>
              <w:t>3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6C4F2358" w14:textId="72F6AF22" w:rsidR="00BD0216" w:rsidRPr="00AC7008" w:rsidRDefault="0070450F" w:rsidP="0097674F">
            <w:pPr>
              <w:spacing w:line="276" w:lineRule="auto"/>
              <w:jc w:val="center"/>
              <w:rPr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D63FD0" w:rsidRPr="00AC7008">
              <w:rPr>
                <w:szCs w:val="24"/>
              </w:rPr>
              <w:t>0.1</w:t>
            </w:r>
            <w:r w:rsidR="000A70BE" w:rsidRPr="00AC7008">
              <w:rPr>
                <w:szCs w:val="24"/>
              </w:rPr>
              <w:t>8</w:t>
            </w:r>
          </w:p>
          <w:p w14:paraId="139C08CC" w14:textId="7CA98F61" w:rsidR="00D25796" w:rsidRPr="00AC7008" w:rsidRDefault="00D25796" w:rsidP="0097674F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AC7008">
              <w:rPr>
                <w:szCs w:val="24"/>
              </w:rPr>
              <w:t>(</w:t>
            </w:r>
            <w:r w:rsidR="0070450F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4</w:t>
            </w:r>
            <w:r w:rsidR="00D04787" w:rsidRPr="00AC7008">
              <w:rPr>
                <w:szCs w:val="24"/>
              </w:rPr>
              <w:t>8</w:t>
            </w:r>
            <w:r w:rsidR="00CC643F" w:rsidRPr="00AC7008">
              <w:rPr>
                <w:szCs w:val="24"/>
              </w:rPr>
              <w:t>, 0.43</w:t>
            </w:r>
            <w:r w:rsidRPr="00AC7008">
              <w:rPr>
                <w:szCs w:val="24"/>
              </w:rPr>
              <w:t>)</w:t>
            </w:r>
          </w:p>
        </w:tc>
      </w:tr>
      <w:tr w:rsidR="00416EBE" w:rsidRPr="00AC7008" w14:paraId="4465FCA7" w14:textId="77777777" w:rsidTr="00853D34">
        <w:tc>
          <w:tcPr>
            <w:tcW w:w="2127" w:type="dxa"/>
          </w:tcPr>
          <w:p w14:paraId="1E1E1801" w14:textId="092C36DE" w:rsidR="00BD0216" w:rsidRPr="00AC7008" w:rsidRDefault="00A3145A" w:rsidP="0097674F">
            <w:pPr>
              <w:spacing w:line="276" w:lineRule="auto"/>
              <w:rPr>
                <w:szCs w:val="24"/>
              </w:rPr>
            </w:pPr>
            <w:r w:rsidRPr="00AC7008">
              <w:rPr>
                <w:szCs w:val="24"/>
              </w:rPr>
              <w:t xml:space="preserve">Leaf count </w:t>
            </w:r>
            <w:r w:rsidRPr="00AC7008">
              <w:rPr>
                <w:rFonts w:cs="Times New Roman"/>
                <w:szCs w:val="24"/>
              </w:rPr>
              <w:t xml:space="preserve">× flowering date </w:t>
            </w:r>
            <w:r w:rsidRPr="00AC7008">
              <w:rPr>
                <w:szCs w:val="24"/>
              </w:rPr>
              <w:t>(</w:t>
            </w:r>
            <w:r w:rsidRPr="00B04D38">
              <w:rPr>
                <w:rFonts w:cs="Times New Roman"/>
                <w:i/>
                <w:iCs/>
                <w:szCs w:val="24"/>
              </w:rPr>
              <w:t>γ</w:t>
            </w:r>
            <w:r w:rsidRPr="00AC7008">
              <w:rPr>
                <w:rFonts w:cs="Times New Roman"/>
                <w:i/>
                <w:iCs/>
                <w:szCs w:val="24"/>
                <w:vertAlign w:val="subscript"/>
              </w:rPr>
              <w:t>ij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52F56109" w14:textId="77777777" w:rsidR="00BD0216" w:rsidRPr="00AC7008" w:rsidRDefault="00D63FD0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15</w:t>
            </w:r>
          </w:p>
          <w:p w14:paraId="038BA387" w14:textId="0FEE68F6" w:rsidR="0076492D" w:rsidRPr="00AC7008" w:rsidRDefault="0076492D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B04D38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2</w:t>
            </w:r>
            <w:r w:rsidR="005915B2" w:rsidRPr="00AC7008">
              <w:rPr>
                <w:szCs w:val="24"/>
              </w:rPr>
              <w:t xml:space="preserve">4, </w:t>
            </w:r>
            <w:r w:rsidRPr="00AC7008">
              <w:rPr>
                <w:szCs w:val="24"/>
              </w:rPr>
              <w:t>0.40)</w:t>
            </w:r>
          </w:p>
        </w:tc>
        <w:tc>
          <w:tcPr>
            <w:tcW w:w="1701" w:type="dxa"/>
          </w:tcPr>
          <w:p w14:paraId="46B1071A" w14:textId="77777777" w:rsidR="00BD0216" w:rsidRPr="00AC7008" w:rsidRDefault="00D63FD0" w:rsidP="0097674F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AC7008">
              <w:rPr>
                <w:b/>
                <w:bCs/>
                <w:szCs w:val="24"/>
              </w:rPr>
              <w:t>0.2</w:t>
            </w:r>
            <w:r w:rsidR="000A70BE" w:rsidRPr="00AC7008">
              <w:rPr>
                <w:b/>
                <w:bCs/>
                <w:szCs w:val="24"/>
              </w:rPr>
              <w:t>5</w:t>
            </w:r>
          </w:p>
          <w:p w14:paraId="1F0D1842" w14:textId="1E7A8754" w:rsidR="00D2579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0.073</w:t>
            </w:r>
            <w:r w:rsidR="00C27CCB" w:rsidRPr="00AC7008">
              <w:rPr>
                <w:szCs w:val="24"/>
              </w:rPr>
              <w:t xml:space="preserve">, </w:t>
            </w:r>
            <w:r w:rsidRPr="00AC7008">
              <w:rPr>
                <w:szCs w:val="24"/>
              </w:rPr>
              <w:t>0.41)</w:t>
            </w:r>
          </w:p>
        </w:tc>
        <w:tc>
          <w:tcPr>
            <w:tcW w:w="2552" w:type="dxa"/>
          </w:tcPr>
          <w:p w14:paraId="678F74F7" w14:textId="05CD8A43" w:rsidR="00BD0216" w:rsidRPr="00AC7008" w:rsidRDefault="00D63FD0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093</w:t>
            </w:r>
          </w:p>
          <w:p w14:paraId="546867E1" w14:textId="483D6E6C" w:rsidR="00D2579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B04D38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2</w:t>
            </w:r>
            <w:r w:rsidR="00C27CCB" w:rsidRPr="00AC7008">
              <w:rPr>
                <w:szCs w:val="24"/>
              </w:rPr>
              <w:t>1</w:t>
            </w:r>
            <w:r w:rsidR="00390C6B" w:rsidRPr="00AC7008">
              <w:rPr>
                <w:szCs w:val="24"/>
              </w:rPr>
              <w:t>, 0.52</w:t>
            </w:r>
            <w:r w:rsidRPr="00AC7008">
              <w:rPr>
                <w:szCs w:val="24"/>
              </w:rPr>
              <w:t>)</w:t>
            </w:r>
          </w:p>
        </w:tc>
      </w:tr>
      <w:tr w:rsidR="00416EBE" w:rsidRPr="00AC7008" w14:paraId="031A556C" w14:textId="77777777" w:rsidTr="00853D34">
        <w:tc>
          <w:tcPr>
            <w:tcW w:w="2127" w:type="dxa"/>
          </w:tcPr>
          <w:p w14:paraId="1E41BCEE" w14:textId="014E5C3B" w:rsidR="00BD0216" w:rsidRPr="00AC7008" w:rsidRDefault="00A3145A" w:rsidP="0097674F">
            <w:pPr>
              <w:spacing w:line="276" w:lineRule="auto"/>
              <w:rPr>
                <w:szCs w:val="24"/>
              </w:rPr>
            </w:pPr>
            <w:r w:rsidRPr="00AC7008">
              <w:rPr>
                <w:szCs w:val="24"/>
              </w:rPr>
              <w:t xml:space="preserve">SLA </w:t>
            </w:r>
            <w:r w:rsidR="009553F0" w:rsidRPr="00AC7008">
              <w:rPr>
                <w:rFonts w:cs="Times New Roman"/>
                <w:szCs w:val="24"/>
              </w:rPr>
              <w:t>×</w:t>
            </w:r>
            <w:r w:rsidR="009553F0" w:rsidRPr="00AC7008">
              <w:rPr>
                <w:szCs w:val="24"/>
              </w:rPr>
              <w:t xml:space="preserve"> flowering</w:t>
            </w:r>
            <w:r w:rsidRPr="00AC7008">
              <w:rPr>
                <w:szCs w:val="24"/>
              </w:rPr>
              <w:t xml:space="preserve"> date (</w:t>
            </w:r>
            <w:r w:rsidRPr="00B04D38">
              <w:rPr>
                <w:rFonts w:cs="Times New Roman"/>
                <w:i/>
                <w:iCs/>
                <w:szCs w:val="24"/>
              </w:rPr>
              <w:t>γ</w:t>
            </w:r>
            <w:r w:rsidRPr="00AC7008">
              <w:rPr>
                <w:rFonts w:cs="Times New Roman"/>
                <w:i/>
                <w:iCs/>
                <w:szCs w:val="24"/>
                <w:vertAlign w:val="subscript"/>
              </w:rPr>
              <w:t>ij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6DCE4D42" w14:textId="77777777" w:rsidR="00BD0216" w:rsidRPr="00AC7008" w:rsidRDefault="00D63FD0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03</w:t>
            </w:r>
            <w:r w:rsidR="000A70BE" w:rsidRPr="00AC7008">
              <w:rPr>
                <w:szCs w:val="24"/>
              </w:rPr>
              <w:t>3</w:t>
            </w:r>
          </w:p>
          <w:p w14:paraId="5AF9B2DA" w14:textId="77C202E4" w:rsidR="0076492D" w:rsidRPr="00AC7008" w:rsidRDefault="0076492D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B04D38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</w:t>
            </w:r>
            <w:r w:rsidR="003E4455" w:rsidRPr="00AC7008">
              <w:rPr>
                <w:szCs w:val="24"/>
              </w:rPr>
              <w:t xml:space="preserve">20, </w:t>
            </w:r>
            <w:r w:rsidRPr="00AC7008">
              <w:rPr>
                <w:szCs w:val="24"/>
              </w:rPr>
              <w:t>0.2</w:t>
            </w:r>
            <w:r w:rsidR="003E4455" w:rsidRPr="00AC7008">
              <w:rPr>
                <w:szCs w:val="24"/>
              </w:rPr>
              <w:t>1</w:t>
            </w:r>
            <w:r w:rsidRPr="00AC7008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794D78A0" w14:textId="77777777" w:rsidR="00BD0216" w:rsidRPr="00AC7008" w:rsidRDefault="00D63FD0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06</w:t>
            </w:r>
            <w:r w:rsidR="000A70BE" w:rsidRPr="00AC7008">
              <w:rPr>
                <w:szCs w:val="24"/>
              </w:rPr>
              <w:t>7</w:t>
            </w:r>
          </w:p>
          <w:p w14:paraId="384F3E78" w14:textId="68F5E6FA" w:rsidR="00D25796" w:rsidRPr="00AC7008" w:rsidRDefault="00D25796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B04D38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1</w:t>
            </w:r>
            <w:r w:rsidR="009B5EFD" w:rsidRPr="00AC7008">
              <w:rPr>
                <w:szCs w:val="24"/>
              </w:rPr>
              <w:t xml:space="preserve">9, </w:t>
            </w:r>
            <w:r w:rsidRPr="00AC7008">
              <w:rPr>
                <w:szCs w:val="24"/>
              </w:rPr>
              <w:t>0.33)</w:t>
            </w:r>
          </w:p>
        </w:tc>
        <w:tc>
          <w:tcPr>
            <w:tcW w:w="2552" w:type="dxa"/>
          </w:tcPr>
          <w:p w14:paraId="50A6272A" w14:textId="0C4364D7" w:rsidR="00BD0216" w:rsidRPr="00AC7008" w:rsidRDefault="00D63FD0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0.034</w:t>
            </w:r>
          </w:p>
          <w:p w14:paraId="531C634D" w14:textId="3CAAF24B" w:rsidR="003924DF" w:rsidRPr="00AC7008" w:rsidRDefault="003924DF" w:rsidP="0097674F">
            <w:pPr>
              <w:spacing w:line="276" w:lineRule="auto"/>
              <w:jc w:val="center"/>
              <w:rPr>
                <w:szCs w:val="24"/>
              </w:rPr>
            </w:pPr>
            <w:r w:rsidRPr="00AC7008">
              <w:rPr>
                <w:szCs w:val="24"/>
              </w:rPr>
              <w:t>(</w:t>
            </w:r>
            <w:r w:rsidR="00B04D38" w:rsidRPr="009B7F6E">
              <w:rPr>
                <w:rFonts w:cs="Times New Roman"/>
              </w:rPr>
              <w:sym w:font="Symbol" w:char="F02D"/>
            </w:r>
            <w:r w:rsidRPr="00AC7008">
              <w:rPr>
                <w:szCs w:val="24"/>
              </w:rPr>
              <w:t>0.26</w:t>
            </w:r>
            <w:r w:rsidR="00757CE7" w:rsidRPr="00AC7008">
              <w:rPr>
                <w:szCs w:val="24"/>
              </w:rPr>
              <w:t xml:space="preserve">, </w:t>
            </w:r>
            <w:r w:rsidR="00816F03" w:rsidRPr="00AC7008">
              <w:rPr>
                <w:szCs w:val="24"/>
              </w:rPr>
              <w:t>0.39</w:t>
            </w:r>
            <w:r w:rsidRPr="00AC7008">
              <w:rPr>
                <w:szCs w:val="24"/>
              </w:rPr>
              <w:t>)</w:t>
            </w:r>
          </w:p>
        </w:tc>
      </w:tr>
    </w:tbl>
    <w:p w14:paraId="56245F69" w14:textId="37E370AF" w:rsidR="00BD0216" w:rsidRPr="00416EBE" w:rsidRDefault="00BD0216" w:rsidP="00853D34">
      <w:pPr>
        <w:tabs>
          <w:tab w:val="left" w:pos="1660"/>
        </w:tabs>
        <w:rPr>
          <w:rFonts w:cs="Times New Roman"/>
          <w:szCs w:val="24"/>
        </w:rPr>
      </w:pPr>
    </w:p>
    <w:sectPr w:rsidR="00BD0216" w:rsidRPr="00416EBE" w:rsidSect="00065618">
      <w:headerReference w:type="default" r:id="rId6"/>
      <w:pgSz w:w="11906" w:h="16838"/>
      <w:pgMar w:top="1440" w:right="1440" w:bottom="119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4F7F8" w14:textId="77777777" w:rsidR="00E85771" w:rsidRDefault="00E85771" w:rsidP="00BD6D37">
      <w:pPr>
        <w:spacing w:after="0" w:line="240" w:lineRule="auto"/>
      </w:pPr>
      <w:r>
        <w:separator/>
      </w:r>
    </w:p>
  </w:endnote>
  <w:endnote w:type="continuationSeparator" w:id="0">
    <w:p w14:paraId="407E1129" w14:textId="77777777" w:rsidR="00E85771" w:rsidRDefault="00E85771" w:rsidP="00BD6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9FEEB" w14:textId="77777777" w:rsidR="00E85771" w:rsidRDefault="00E85771" w:rsidP="00BD6D37">
      <w:pPr>
        <w:spacing w:after="0" w:line="240" w:lineRule="auto"/>
      </w:pPr>
      <w:r>
        <w:separator/>
      </w:r>
    </w:p>
  </w:footnote>
  <w:footnote w:type="continuationSeparator" w:id="0">
    <w:p w14:paraId="48755EFD" w14:textId="77777777" w:rsidR="00E85771" w:rsidRDefault="00E85771" w:rsidP="00BD6D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46A92" w14:textId="3DA6B321" w:rsidR="003C26FA" w:rsidRDefault="003C26FA" w:rsidP="003C26FA">
    <w:pPr>
      <w:pStyle w:val="NoSpacing"/>
      <w:rPr>
        <w:rFonts w:ascii="Times New Roman" w:hAnsi="Times New Roman" w:cs="Times New Roman"/>
        <w:bCs/>
        <w:sz w:val="24"/>
        <w:szCs w:val="24"/>
      </w:rPr>
    </w:pPr>
    <w:r>
      <w:rPr>
        <w:rFonts w:ascii="Times New Roman" w:hAnsi="Times New Roman" w:cs="Times New Roman"/>
        <w:bCs/>
        <w:sz w:val="24"/>
        <w:szCs w:val="24"/>
      </w:rPr>
      <w:t xml:space="preserve">Waterton et al. ─ American Journal of Botany 2022 </w:t>
    </w:r>
    <w:r w:rsidRPr="001337FF">
      <w:rPr>
        <w:rFonts w:ascii="Times New Roman" w:hAnsi="Times New Roman" w:cs="Times New Roman"/>
        <w:bCs/>
        <w:sz w:val="24"/>
        <w:szCs w:val="24"/>
      </w:rPr>
      <w:t>─ Appendix S</w:t>
    </w:r>
    <w:r>
      <w:rPr>
        <w:rFonts w:ascii="Times New Roman" w:hAnsi="Times New Roman" w:cs="Times New Roman"/>
        <w:bCs/>
        <w:sz w:val="24"/>
        <w:szCs w:val="24"/>
      </w:rPr>
      <w:t>5</w:t>
    </w:r>
  </w:p>
  <w:p w14:paraId="4F4B6CDF" w14:textId="77777777" w:rsidR="00EF39A5" w:rsidRPr="001337FF" w:rsidRDefault="00EF39A5" w:rsidP="00BD6D37">
    <w:pPr>
      <w:pStyle w:val="NoSpacing"/>
      <w:rPr>
        <w:rFonts w:ascii="Times New Roman" w:hAnsi="Times New Roman" w:cs="Times New Roman"/>
        <w:b/>
        <w:bCs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37"/>
    <w:rsid w:val="00010432"/>
    <w:rsid w:val="0003243C"/>
    <w:rsid w:val="00043970"/>
    <w:rsid w:val="00065618"/>
    <w:rsid w:val="000832AD"/>
    <w:rsid w:val="000917D8"/>
    <w:rsid w:val="000A09C5"/>
    <w:rsid w:val="000A70BE"/>
    <w:rsid w:val="000E20DB"/>
    <w:rsid w:val="000E3A9F"/>
    <w:rsid w:val="000E6F45"/>
    <w:rsid w:val="000F3BE1"/>
    <w:rsid w:val="000F4287"/>
    <w:rsid w:val="001048CE"/>
    <w:rsid w:val="001062EF"/>
    <w:rsid w:val="00111E8A"/>
    <w:rsid w:val="001337FF"/>
    <w:rsid w:val="001349B4"/>
    <w:rsid w:val="00135973"/>
    <w:rsid w:val="0013745E"/>
    <w:rsid w:val="00143A90"/>
    <w:rsid w:val="00147C7C"/>
    <w:rsid w:val="001560D5"/>
    <w:rsid w:val="00156D90"/>
    <w:rsid w:val="00166034"/>
    <w:rsid w:val="00167B10"/>
    <w:rsid w:val="001750F2"/>
    <w:rsid w:val="001A32F5"/>
    <w:rsid w:val="001A7C0A"/>
    <w:rsid w:val="001B2C04"/>
    <w:rsid w:val="001B47B4"/>
    <w:rsid w:val="001B57C7"/>
    <w:rsid w:val="001F0BE3"/>
    <w:rsid w:val="001F6BF4"/>
    <w:rsid w:val="00202542"/>
    <w:rsid w:val="00223E22"/>
    <w:rsid w:val="00255BE4"/>
    <w:rsid w:val="00257DBC"/>
    <w:rsid w:val="002832E8"/>
    <w:rsid w:val="00285766"/>
    <w:rsid w:val="002A608D"/>
    <w:rsid w:val="002B77F0"/>
    <w:rsid w:val="002C236E"/>
    <w:rsid w:val="002C63AC"/>
    <w:rsid w:val="002C77FC"/>
    <w:rsid w:val="002D16CE"/>
    <w:rsid w:val="002D4BC7"/>
    <w:rsid w:val="002D7A35"/>
    <w:rsid w:val="002E54F7"/>
    <w:rsid w:val="00315180"/>
    <w:rsid w:val="00323EDE"/>
    <w:rsid w:val="003407D8"/>
    <w:rsid w:val="0034091D"/>
    <w:rsid w:val="0034693E"/>
    <w:rsid w:val="0038498C"/>
    <w:rsid w:val="00390C6B"/>
    <w:rsid w:val="003924DF"/>
    <w:rsid w:val="003B0F28"/>
    <w:rsid w:val="003C1048"/>
    <w:rsid w:val="003C26FA"/>
    <w:rsid w:val="003E4455"/>
    <w:rsid w:val="003E5261"/>
    <w:rsid w:val="003F0971"/>
    <w:rsid w:val="00416EBE"/>
    <w:rsid w:val="004179CF"/>
    <w:rsid w:val="00444DB3"/>
    <w:rsid w:val="00445BD6"/>
    <w:rsid w:val="00460C2B"/>
    <w:rsid w:val="00460E7D"/>
    <w:rsid w:val="00470DD9"/>
    <w:rsid w:val="004723A1"/>
    <w:rsid w:val="004917EB"/>
    <w:rsid w:val="0049362F"/>
    <w:rsid w:val="004B599C"/>
    <w:rsid w:val="004B6937"/>
    <w:rsid w:val="004D0846"/>
    <w:rsid w:val="004D6BFD"/>
    <w:rsid w:val="004D7D4B"/>
    <w:rsid w:val="004F70DA"/>
    <w:rsid w:val="00506358"/>
    <w:rsid w:val="005125BE"/>
    <w:rsid w:val="0051274C"/>
    <w:rsid w:val="00512E98"/>
    <w:rsid w:val="00516F19"/>
    <w:rsid w:val="00520CA2"/>
    <w:rsid w:val="005306CF"/>
    <w:rsid w:val="00543F5D"/>
    <w:rsid w:val="00550B35"/>
    <w:rsid w:val="00551C99"/>
    <w:rsid w:val="0056084D"/>
    <w:rsid w:val="00562FBB"/>
    <w:rsid w:val="005860F8"/>
    <w:rsid w:val="00586F01"/>
    <w:rsid w:val="00587C6E"/>
    <w:rsid w:val="005915B2"/>
    <w:rsid w:val="005962D4"/>
    <w:rsid w:val="005A7538"/>
    <w:rsid w:val="005B0701"/>
    <w:rsid w:val="005C0165"/>
    <w:rsid w:val="005C3841"/>
    <w:rsid w:val="005C4481"/>
    <w:rsid w:val="005D0507"/>
    <w:rsid w:val="005F65E4"/>
    <w:rsid w:val="0062484A"/>
    <w:rsid w:val="0063564E"/>
    <w:rsid w:val="006619C4"/>
    <w:rsid w:val="0067221B"/>
    <w:rsid w:val="0067616D"/>
    <w:rsid w:val="006B0AD0"/>
    <w:rsid w:val="006D5065"/>
    <w:rsid w:val="007038A1"/>
    <w:rsid w:val="0070450F"/>
    <w:rsid w:val="0073227E"/>
    <w:rsid w:val="00742E87"/>
    <w:rsid w:val="00743777"/>
    <w:rsid w:val="00751725"/>
    <w:rsid w:val="007550E3"/>
    <w:rsid w:val="00757CE7"/>
    <w:rsid w:val="00760178"/>
    <w:rsid w:val="00763727"/>
    <w:rsid w:val="0076492D"/>
    <w:rsid w:val="00772DFF"/>
    <w:rsid w:val="00792E61"/>
    <w:rsid w:val="007A78C3"/>
    <w:rsid w:val="007A7A55"/>
    <w:rsid w:val="007C1083"/>
    <w:rsid w:val="007C62B9"/>
    <w:rsid w:val="00807C88"/>
    <w:rsid w:val="00810771"/>
    <w:rsid w:val="00816F03"/>
    <w:rsid w:val="00853D34"/>
    <w:rsid w:val="00873BB4"/>
    <w:rsid w:val="008A369C"/>
    <w:rsid w:val="008B452A"/>
    <w:rsid w:val="008B5C04"/>
    <w:rsid w:val="008C13BA"/>
    <w:rsid w:val="008F2786"/>
    <w:rsid w:val="009036B9"/>
    <w:rsid w:val="00904F07"/>
    <w:rsid w:val="00905422"/>
    <w:rsid w:val="00907851"/>
    <w:rsid w:val="00915395"/>
    <w:rsid w:val="0092780E"/>
    <w:rsid w:val="00954A47"/>
    <w:rsid w:val="009553F0"/>
    <w:rsid w:val="00973D85"/>
    <w:rsid w:val="0097674F"/>
    <w:rsid w:val="00980721"/>
    <w:rsid w:val="00985077"/>
    <w:rsid w:val="00985DB2"/>
    <w:rsid w:val="0098610A"/>
    <w:rsid w:val="00996B6B"/>
    <w:rsid w:val="00996BA6"/>
    <w:rsid w:val="009B0C56"/>
    <w:rsid w:val="009B1081"/>
    <w:rsid w:val="009B5EFD"/>
    <w:rsid w:val="009C2131"/>
    <w:rsid w:val="009C7865"/>
    <w:rsid w:val="009E16FF"/>
    <w:rsid w:val="009E19B7"/>
    <w:rsid w:val="00A07546"/>
    <w:rsid w:val="00A3145A"/>
    <w:rsid w:val="00A4624A"/>
    <w:rsid w:val="00A47BB4"/>
    <w:rsid w:val="00A51F1B"/>
    <w:rsid w:val="00A57DF1"/>
    <w:rsid w:val="00A601C9"/>
    <w:rsid w:val="00A652DB"/>
    <w:rsid w:val="00A6752E"/>
    <w:rsid w:val="00A67961"/>
    <w:rsid w:val="00A72AC0"/>
    <w:rsid w:val="00A853DF"/>
    <w:rsid w:val="00A86959"/>
    <w:rsid w:val="00A94343"/>
    <w:rsid w:val="00A96595"/>
    <w:rsid w:val="00AA6C0B"/>
    <w:rsid w:val="00AB11DC"/>
    <w:rsid w:val="00AB74FD"/>
    <w:rsid w:val="00AC7008"/>
    <w:rsid w:val="00AE30E4"/>
    <w:rsid w:val="00AF2A94"/>
    <w:rsid w:val="00B04D38"/>
    <w:rsid w:val="00B20C4A"/>
    <w:rsid w:val="00B25B46"/>
    <w:rsid w:val="00B30D9A"/>
    <w:rsid w:val="00B57F16"/>
    <w:rsid w:val="00B60FD8"/>
    <w:rsid w:val="00B7631A"/>
    <w:rsid w:val="00B763B3"/>
    <w:rsid w:val="00B8230C"/>
    <w:rsid w:val="00B82B2D"/>
    <w:rsid w:val="00B8452C"/>
    <w:rsid w:val="00B9086D"/>
    <w:rsid w:val="00B932F3"/>
    <w:rsid w:val="00B939A8"/>
    <w:rsid w:val="00BB3EFF"/>
    <w:rsid w:val="00BD0216"/>
    <w:rsid w:val="00BD0B3D"/>
    <w:rsid w:val="00BD369C"/>
    <w:rsid w:val="00BD6D37"/>
    <w:rsid w:val="00BD7291"/>
    <w:rsid w:val="00BF1C86"/>
    <w:rsid w:val="00BF7232"/>
    <w:rsid w:val="00C11713"/>
    <w:rsid w:val="00C12155"/>
    <w:rsid w:val="00C27CCB"/>
    <w:rsid w:val="00C531A0"/>
    <w:rsid w:val="00C61E3F"/>
    <w:rsid w:val="00C67FF2"/>
    <w:rsid w:val="00C77A9A"/>
    <w:rsid w:val="00C800C3"/>
    <w:rsid w:val="00CB27A0"/>
    <w:rsid w:val="00CC643F"/>
    <w:rsid w:val="00CC65BD"/>
    <w:rsid w:val="00CD2570"/>
    <w:rsid w:val="00CF45F9"/>
    <w:rsid w:val="00D04787"/>
    <w:rsid w:val="00D11E74"/>
    <w:rsid w:val="00D12AC0"/>
    <w:rsid w:val="00D200BE"/>
    <w:rsid w:val="00D25796"/>
    <w:rsid w:val="00D55992"/>
    <w:rsid w:val="00D63FD0"/>
    <w:rsid w:val="00D80DD9"/>
    <w:rsid w:val="00D821C2"/>
    <w:rsid w:val="00D9760A"/>
    <w:rsid w:val="00DA7C1E"/>
    <w:rsid w:val="00DB0B44"/>
    <w:rsid w:val="00DC1D81"/>
    <w:rsid w:val="00DF01C2"/>
    <w:rsid w:val="00E06660"/>
    <w:rsid w:val="00E22EE5"/>
    <w:rsid w:val="00E30D9B"/>
    <w:rsid w:val="00E32ACD"/>
    <w:rsid w:val="00E42224"/>
    <w:rsid w:val="00E518A0"/>
    <w:rsid w:val="00E543F4"/>
    <w:rsid w:val="00E63B77"/>
    <w:rsid w:val="00E66D35"/>
    <w:rsid w:val="00E70776"/>
    <w:rsid w:val="00E822EF"/>
    <w:rsid w:val="00E85771"/>
    <w:rsid w:val="00E9793F"/>
    <w:rsid w:val="00EA72C3"/>
    <w:rsid w:val="00EB2A80"/>
    <w:rsid w:val="00EB63D5"/>
    <w:rsid w:val="00EC0747"/>
    <w:rsid w:val="00EC2EE4"/>
    <w:rsid w:val="00ED7825"/>
    <w:rsid w:val="00EF39A5"/>
    <w:rsid w:val="00F16FE4"/>
    <w:rsid w:val="00F33754"/>
    <w:rsid w:val="00F34D79"/>
    <w:rsid w:val="00F505FF"/>
    <w:rsid w:val="00F828E3"/>
    <w:rsid w:val="00F97199"/>
    <w:rsid w:val="00FA20F2"/>
    <w:rsid w:val="00FB56D8"/>
    <w:rsid w:val="00FE5387"/>
    <w:rsid w:val="00FF1C0B"/>
    <w:rsid w:val="00FF5A11"/>
    <w:rsid w:val="00FF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36023"/>
  <w15:chartTrackingRefBased/>
  <w15:docId w15:val="{E24AC759-26A3-4C0A-A181-9E30C14B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30C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6D37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BD6D3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6D37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BD6D37"/>
    <w:rPr>
      <w:lang w:val="en-US"/>
    </w:rPr>
  </w:style>
  <w:style w:type="paragraph" w:styleId="NoSpacing">
    <w:name w:val="No Spacing"/>
    <w:uiPriority w:val="1"/>
    <w:qFormat/>
    <w:rsid w:val="00BD6D37"/>
    <w:pPr>
      <w:spacing w:after="0" w:line="240" w:lineRule="auto"/>
    </w:pPr>
    <w:rPr>
      <w:lang w:val="en-US"/>
    </w:rPr>
  </w:style>
  <w:style w:type="character" w:customStyle="1" w:styleId="hgkelc">
    <w:name w:val="hgkelc"/>
    <w:basedOn w:val="DefaultParagraphFont"/>
    <w:rsid w:val="00B8230C"/>
  </w:style>
  <w:style w:type="character" w:styleId="Hyperlink">
    <w:name w:val="Hyperlink"/>
    <w:basedOn w:val="DefaultParagraphFont"/>
    <w:uiPriority w:val="99"/>
    <w:unhideWhenUsed/>
    <w:rsid w:val="00B8230C"/>
    <w:rPr>
      <w:color w:val="0000FF"/>
      <w:u w:val="single"/>
    </w:rPr>
  </w:style>
  <w:style w:type="table" w:styleId="TableGrid">
    <w:name w:val="Table Grid"/>
    <w:basedOn w:val="TableNormal"/>
    <w:uiPriority w:val="39"/>
    <w:rsid w:val="00BD7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1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9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9B7"/>
    <w:rPr>
      <w:rFonts w:ascii="Times New Roman" w:hAnsi="Times New Roman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A3145A"/>
    <w:rPr>
      <w:color w:val="808080"/>
    </w:rPr>
  </w:style>
  <w:style w:type="paragraph" w:styleId="Revision">
    <w:name w:val="Revision"/>
    <w:hidden/>
    <w:uiPriority w:val="99"/>
    <w:semiHidden/>
    <w:rsid w:val="0070450F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5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aterton</dc:creator>
  <cp:keywords/>
  <dc:description/>
  <cp:lastModifiedBy>Beth E Hazen</cp:lastModifiedBy>
  <cp:revision>10</cp:revision>
  <dcterms:created xsi:type="dcterms:W3CDTF">2022-10-24T17:04:00Z</dcterms:created>
  <dcterms:modified xsi:type="dcterms:W3CDTF">2022-10-27T19:49:00Z</dcterms:modified>
</cp:coreProperties>
</file>